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4022D0" w14:textId="77777777" w:rsidR="001B7EC4" w:rsidRDefault="001B7EC4" w:rsidP="001B7EC4">
      <w:pPr>
        <w:pStyle w:val="Sansinterligne"/>
        <w:spacing w:line="480" w:lineRule="auto"/>
        <w:rPr>
          <w:rFonts w:ascii="Times New Roman" w:hAnsi="Times New Roman" w:cs="Times New Roman"/>
          <w:b/>
          <w:bCs/>
          <w:color w:val="2A2A2A"/>
          <w:sz w:val="24"/>
          <w:szCs w:val="24"/>
          <w:shd w:val="clear" w:color="auto" w:fill="FFFFFF"/>
          <w:lang w:val="en-GB"/>
        </w:rPr>
      </w:pPr>
      <w:r w:rsidRPr="00444281">
        <w:rPr>
          <w:rFonts w:ascii="Times New Roman" w:hAnsi="Times New Roman" w:cs="Times New Roman"/>
          <w:b/>
          <w:bCs/>
          <w:color w:val="2A2A2A"/>
          <w:sz w:val="24"/>
          <w:szCs w:val="24"/>
          <w:shd w:val="clear" w:color="auto" w:fill="FFFFFF"/>
          <w:lang w:val="en-GB"/>
        </w:rPr>
        <w:t xml:space="preserve">Supplementary appendix </w:t>
      </w:r>
    </w:p>
    <w:p w14:paraId="3A4B5ED6" w14:textId="77777777" w:rsidR="001B7EC4" w:rsidRDefault="001B7EC4" w:rsidP="001B7EC4">
      <w:pPr>
        <w:pStyle w:val="Sansinterligne"/>
        <w:spacing w:line="480" w:lineRule="auto"/>
        <w:rPr>
          <w:rFonts w:ascii="Times New Roman" w:hAnsi="Times New Roman" w:cs="Times New Roman"/>
          <w:b/>
          <w:bCs/>
          <w:color w:val="2A2A2A"/>
          <w:sz w:val="24"/>
          <w:szCs w:val="24"/>
          <w:shd w:val="clear" w:color="auto" w:fill="FFFFFF"/>
          <w:lang w:val="en-GB"/>
        </w:rPr>
      </w:pPr>
    </w:p>
    <w:p w14:paraId="1821AB4E" w14:textId="1690291E" w:rsidR="001B7EC4" w:rsidRPr="001B7EC4" w:rsidRDefault="001B7EC4" w:rsidP="001B7EC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color w:val="2A2A2A"/>
          <w:sz w:val="24"/>
          <w:szCs w:val="24"/>
          <w:shd w:val="clear" w:color="auto" w:fill="FFFFFF"/>
          <w:lang w:val="en-GB"/>
        </w:rPr>
        <w:t xml:space="preserve">Table 1. </w:t>
      </w:r>
      <w:r w:rsidRPr="00444281">
        <w:rPr>
          <w:rFonts w:ascii="Times New Roman" w:hAnsi="Times New Roman" w:cs="Times New Roman"/>
          <w:b/>
          <w:sz w:val="24"/>
          <w:szCs w:val="24"/>
          <w:lang w:val="en-GB"/>
        </w:rPr>
        <w:t xml:space="preserve">Types of infections treated for </w:t>
      </w:r>
      <w:r w:rsidRPr="00444281">
        <w:rPr>
          <w:rFonts w:ascii="Times New Roman" w:hAnsi="Times New Roman" w:cs="Times New Roman"/>
          <w:bCs/>
          <w:lang w:val="en-GB"/>
        </w:rPr>
        <w:t>≥</w:t>
      </w:r>
      <w:r w:rsidRPr="00444281">
        <w:rPr>
          <w:rFonts w:ascii="Times New Roman" w:hAnsi="Times New Roman" w:cs="Times New Roman"/>
          <w:b/>
          <w:sz w:val="24"/>
          <w:szCs w:val="24"/>
          <w:lang w:val="en-GB"/>
        </w:rPr>
        <w:t xml:space="preserve">14 days by OPAT </w:t>
      </w:r>
      <w:proofErr w:type="gramStart"/>
      <w:r w:rsidRPr="00444281">
        <w:rPr>
          <w:rFonts w:ascii="Times New Roman" w:hAnsi="Times New Roman" w:cs="Times New Roman"/>
          <w:b/>
          <w:sz w:val="24"/>
          <w:szCs w:val="24"/>
          <w:lang w:val="en-GB"/>
        </w:rPr>
        <w:t>unit</w:t>
      </w:r>
      <w:proofErr w:type="gramEnd"/>
    </w:p>
    <w:tbl>
      <w:tblPr>
        <w:tblStyle w:val="Grilledutableau"/>
        <w:tblW w:w="10065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2694"/>
        <w:gridCol w:w="1134"/>
        <w:gridCol w:w="1134"/>
        <w:gridCol w:w="992"/>
        <w:gridCol w:w="1134"/>
        <w:gridCol w:w="992"/>
        <w:gridCol w:w="993"/>
        <w:gridCol w:w="992"/>
      </w:tblGrid>
      <w:tr w:rsidR="001B7EC4" w:rsidRPr="00444281" w14:paraId="234C53FA" w14:textId="77777777" w:rsidTr="00DC7C60">
        <w:tc>
          <w:tcPr>
            <w:tcW w:w="2694" w:type="dxa"/>
          </w:tcPr>
          <w:p w14:paraId="5F846F5C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ypes of infection</w:t>
            </w:r>
          </w:p>
        </w:tc>
        <w:tc>
          <w:tcPr>
            <w:tcW w:w="1134" w:type="dxa"/>
          </w:tcPr>
          <w:p w14:paraId="76B1088A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00A19A76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</w:tcPr>
          <w:p w14:paraId="52AF4BF3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2A019421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</w:tcPr>
          <w:p w14:paraId="199C75AE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993" w:type="dxa"/>
          </w:tcPr>
          <w:p w14:paraId="225B56D3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</w:tcPr>
          <w:p w14:paraId="251EA27D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1B7EC4" w:rsidRPr="00444281" w14:paraId="47B7E9F4" w14:textId="77777777" w:rsidTr="00DC7C60">
        <w:tc>
          <w:tcPr>
            <w:tcW w:w="2694" w:type="dxa"/>
          </w:tcPr>
          <w:p w14:paraId="423E6AFF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6F9B95EB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2017</w:t>
            </w:r>
          </w:p>
        </w:tc>
        <w:tc>
          <w:tcPr>
            <w:tcW w:w="1134" w:type="dxa"/>
          </w:tcPr>
          <w:p w14:paraId="3ED35E0B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2018</w:t>
            </w:r>
          </w:p>
        </w:tc>
        <w:tc>
          <w:tcPr>
            <w:tcW w:w="992" w:type="dxa"/>
          </w:tcPr>
          <w:p w14:paraId="4DCBA7A2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2019</w:t>
            </w:r>
          </w:p>
        </w:tc>
        <w:tc>
          <w:tcPr>
            <w:tcW w:w="1134" w:type="dxa"/>
          </w:tcPr>
          <w:p w14:paraId="18EAD150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2020</w:t>
            </w:r>
          </w:p>
        </w:tc>
        <w:tc>
          <w:tcPr>
            <w:tcW w:w="992" w:type="dxa"/>
          </w:tcPr>
          <w:p w14:paraId="036CAD47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2021</w:t>
            </w:r>
          </w:p>
        </w:tc>
        <w:tc>
          <w:tcPr>
            <w:tcW w:w="993" w:type="dxa"/>
          </w:tcPr>
          <w:p w14:paraId="7B402DA5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2022</w:t>
            </w:r>
          </w:p>
        </w:tc>
        <w:tc>
          <w:tcPr>
            <w:tcW w:w="992" w:type="dxa"/>
          </w:tcPr>
          <w:p w14:paraId="6823FD43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otal</w:t>
            </w:r>
          </w:p>
        </w:tc>
      </w:tr>
      <w:tr w:rsidR="001B7EC4" w:rsidRPr="00444281" w14:paraId="70E59B1C" w14:textId="77777777" w:rsidTr="00DC7C60">
        <w:tc>
          <w:tcPr>
            <w:tcW w:w="2694" w:type="dxa"/>
          </w:tcPr>
          <w:p w14:paraId="7596FDB8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steoarticular infections</w:t>
            </w:r>
          </w:p>
          <w:p w14:paraId="3C907202" w14:textId="77777777" w:rsidR="001B7EC4" w:rsidRPr="00444281" w:rsidRDefault="001B7EC4" w:rsidP="00DC7C60">
            <w:pPr>
              <w:pStyle w:val="Sansinterligne"/>
              <w:ind w:left="7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0C727B70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31</w:t>
            </w:r>
          </w:p>
          <w:p w14:paraId="1EF640D2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(13%)</w:t>
            </w:r>
          </w:p>
        </w:tc>
        <w:tc>
          <w:tcPr>
            <w:tcW w:w="1134" w:type="dxa"/>
          </w:tcPr>
          <w:p w14:paraId="6821768D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42</w:t>
            </w:r>
          </w:p>
          <w:p w14:paraId="66CDFD40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(18%)</w:t>
            </w:r>
          </w:p>
        </w:tc>
        <w:tc>
          <w:tcPr>
            <w:tcW w:w="992" w:type="dxa"/>
          </w:tcPr>
          <w:p w14:paraId="07796E06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36</w:t>
            </w:r>
          </w:p>
          <w:p w14:paraId="587E93A0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(15%)</w:t>
            </w:r>
          </w:p>
        </w:tc>
        <w:tc>
          <w:tcPr>
            <w:tcW w:w="1134" w:type="dxa"/>
          </w:tcPr>
          <w:p w14:paraId="0AF24ADA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38</w:t>
            </w:r>
          </w:p>
          <w:p w14:paraId="0C2E4BFD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(16%)</w:t>
            </w:r>
          </w:p>
        </w:tc>
        <w:tc>
          <w:tcPr>
            <w:tcW w:w="992" w:type="dxa"/>
          </w:tcPr>
          <w:p w14:paraId="6725E4A0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46</w:t>
            </w:r>
          </w:p>
          <w:p w14:paraId="33C0C569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(19%)</w:t>
            </w:r>
          </w:p>
        </w:tc>
        <w:tc>
          <w:tcPr>
            <w:tcW w:w="993" w:type="dxa"/>
          </w:tcPr>
          <w:p w14:paraId="05622D95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44 (19%)</w:t>
            </w:r>
          </w:p>
        </w:tc>
        <w:tc>
          <w:tcPr>
            <w:tcW w:w="992" w:type="dxa"/>
          </w:tcPr>
          <w:p w14:paraId="227B57D7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237 </w:t>
            </w:r>
          </w:p>
        </w:tc>
      </w:tr>
      <w:tr w:rsidR="001B7EC4" w:rsidRPr="00444281" w14:paraId="4601BFF5" w14:textId="77777777" w:rsidTr="00DC7C60">
        <w:tc>
          <w:tcPr>
            <w:tcW w:w="2694" w:type="dxa"/>
          </w:tcPr>
          <w:p w14:paraId="337C705E" w14:textId="77777777" w:rsidR="001B7EC4" w:rsidRPr="00444281" w:rsidRDefault="001B7EC4" w:rsidP="00DC7C60">
            <w:pPr>
              <w:pStyle w:val="Sansinterlign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steomyelitis</w:t>
            </w:r>
          </w:p>
          <w:p w14:paraId="47EF8EE7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4C4A1C11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9 </w:t>
            </w:r>
          </w:p>
          <w:p w14:paraId="5223A472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2%)</w:t>
            </w:r>
          </w:p>
        </w:tc>
        <w:tc>
          <w:tcPr>
            <w:tcW w:w="1134" w:type="dxa"/>
          </w:tcPr>
          <w:p w14:paraId="3C689550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2 </w:t>
            </w:r>
          </w:p>
          <w:p w14:paraId="1334E71F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6%)</w:t>
            </w:r>
          </w:p>
        </w:tc>
        <w:tc>
          <w:tcPr>
            <w:tcW w:w="992" w:type="dxa"/>
          </w:tcPr>
          <w:p w14:paraId="6F93478E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 (15%)</w:t>
            </w:r>
          </w:p>
        </w:tc>
        <w:tc>
          <w:tcPr>
            <w:tcW w:w="1134" w:type="dxa"/>
          </w:tcPr>
          <w:p w14:paraId="002D14BE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  <w:p w14:paraId="5C815DC4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6%)</w:t>
            </w:r>
          </w:p>
        </w:tc>
        <w:tc>
          <w:tcPr>
            <w:tcW w:w="992" w:type="dxa"/>
          </w:tcPr>
          <w:p w14:paraId="69F71081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 (16%)</w:t>
            </w:r>
          </w:p>
        </w:tc>
        <w:tc>
          <w:tcPr>
            <w:tcW w:w="993" w:type="dxa"/>
          </w:tcPr>
          <w:p w14:paraId="46410718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 (25%)</w:t>
            </w:r>
          </w:p>
        </w:tc>
        <w:tc>
          <w:tcPr>
            <w:tcW w:w="992" w:type="dxa"/>
          </w:tcPr>
          <w:p w14:paraId="47BA0294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75 </w:t>
            </w:r>
          </w:p>
        </w:tc>
      </w:tr>
      <w:tr w:rsidR="001B7EC4" w:rsidRPr="00444281" w14:paraId="08E2E6AE" w14:textId="77777777" w:rsidTr="00DC7C60">
        <w:tc>
          <w:tcPr>
            <w:tcW w:w="2694" w:type="dxa"/>
          </w:tcPr>
          <w:p w14:paraId="4C2DEBD3" w14:textId="77777777" w:rsidR="001B7EC4" w:rsidRPr="00444281" w:rsidRDefault="001B7EC4" w:rsidP="00DC7C60">
            <w:pPr>
              <w:pStyle w:val="Sansinterlign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ondylodiscitis</w:t>
            </w:r>
          </w:p>
          <w:p w14:paraId="18BCE4FB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21A9372B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5 </w:t>
            </w:r>
          </w:p>
          <w:p w14:paraId="73B6391F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9%)</w:t>
            </w:r>
          </w:p>
        </w:tc>
        <w:tc>
          <w:tcPr>
            <w:tcW w:w="1134" w:type="dxa"/>
          </w:tcPr>
          <w:p w14:paraId="30BA458F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4 </w:t>
            </w:r>
          </w:p>
          <w:p w14:paraId="750B5CFB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5%)</w:t>
            </w:r>
          </w:p>
        </w:tc>
        <w:tc>
          <w:tcPr>
            <w:tcW w:w="992" w:type="dxa"/>
          </w:tcPr>
          <w:p w14:paraId="4FFB07D0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 </w:t>
            </w:r>
          </w:p>
          <w:p w14:paraId="6C678F80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2%)</w:t>
            </w:r>
          </w:p>
        </w:tc>
        <w:tc>
          <w:tcPr>
            <w:tcW w:w="1134" w:type="dxa"/>
          </w:tcPr>
          <w:p w14:paraId="5BF912A4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  </w:t>
            </w:r>
          </w:p>
          <w:p w14:paraId="7D4D0234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2%)</w:t>
            </w:r>
          </w:p>
        </w:tc>
        <w:tc>
          <w:tcPr>
            <w:tcW w:w="992" w:type="dxa"/>
          </w:tcPr>
          <w:p w14:paraId="0E5A82EC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  <w:p w14:paraId="415D5F4B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23%)</w:t>
            </w:r>
          </w:p>
        </w:tc>
        <w:tc>
          <w:tcPr>
            <w:tcW w:w="993" w:type="dxa"/>
          </w:tcPr>
          <w:p w14:paraId="361D85A1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  <w:p w14:paraId="259C52F9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9%)</w:t>
            </w:r>
          </w:p>
        </w:tc>
        <w:tc>
          <w:tcPr>
            <w:tcW w:w="992" w:type="dxa"/>
          </w:tcPr>
          <w:p w14:paraId="7927D9FE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6 </w:t>
            </w:r>
          </w:p>
        </w:tc>
      </w:tr>
      <w:tr w:rsidR="001B7EC4" w:rsidRPr="00444281" w14:paraId="75A86BD1" w14:textId="77777777" w:rsidTr="00DC7C60">
        <w:tc>
          <w:tcPr>
            <w:tcW w:w="2694" w:type="dxa"/>
          </w:tcPr>
          <w:p w14:paraId="03B84900" w14:textId="77777777" w:rsidR="001B7EC4" w:rsidRPr="00444281" w:rsidRDefault="001B7EC4" w:rsidP="00DC7C60">
            <w:pPr>
              <w:pStyle w:val="Sansinterlign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ernitis</w:t>
            </w:r>
            <w:proofErr w:type="spellEnd"/>
          </w:p>
          <w:p w14:paraId="4FD549C9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447C741E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</w:tcPr>
          <w:p w14:paraId="757F8367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92" w:type="dxa"/>
          </w:tcPr>
          <w:p w14:paraId="37E104D3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100%)</w:t>
            </w:r>
          </w:p>
        </w:tc>
        <w:tc>
          <w:tcPr>
            <w:tcW w:w="1134" w:type="dxa"/>
          </w:tcPr>
          <w:p w14:paraId="4E82D69D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92" w:type="dxa"/>
          </w:tcPr>
          <w:p w14:paraId="0C701536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93" w:type="dxa"/>
          </w:tcPr>
          <w:p w14:paraId="42EA79BB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92" w:type="dxa"/>
          </w:tcPr>
          <w:p w14:paraId="384CCEDB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 </w:t>
            </w:r>
          </w:p>
        </w:tc>
      </w:tr>
      <w:tr w:rsidR="001B7EC4" w:rsidRPr="00444281" w14:paraId="533EB1E3" w14:textId="77777777" w:rsidTr="00DC7C60">
        <w:tc>
          <w:tcPr>
            <w:tcW w:w="2694" w:type="dxa"/>
          </w:tcPr>
          <w:p w14:paraId="593D1CF9" w14:textId="77777777" w:rsidR="001B7EC4" w:rsidRPr="00444281" w:rsidRDefault="001B7EC4" w:rsidP="00DC7C60">
            <w:pPr>
              <w:pStyle w:val="Sansinterlign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ptic arthritis</w:t>
            </w:r>
          </w:p>
          <w:p w14:paraId="188D539A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00CCF7F1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 </w:t>
            </w:r>
          </w:p>
          <w:p w14:paraId="5250867B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2%)</w:t>
            </w:r>
          </w:p>
        </w:tc>
        <w:tc>
          <w:tcPr>
            <w:tcW w:w="1134" w:type="dxa"/>
          </w:tcPr>
          <w:p w14:paraId="764403C8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  <w:p w14:paraId="2A5218ED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42%)</w:t>
            </w:r>
          </w:p>
        </w:tc>
        <w:tc>
          <w:tcPr>
            <w:tcW w:w="992" w:type="dxa"/>
          </w:tcPr>
          <w:p w14:paraId="2A930CF2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 </w:t>
            </w:r>
          </w:p>
          <w:p w14:paraId="66647960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8%)</w:t>
            </w:r>
          </w:p>
        </w:tc>
        <w:tc>
          <w:tcPr>
            <w:tcW w:w="1134" w:type="dxa"/>
          </w:tcPr>
          <w:p w14:paraId="3791536F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4 </w:t>
            </w:r>
          </w:p>
          <w:p w14:paraId="5D3A90F4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5%)</w:t>
            </w:r>
          </w:p>
        </w:tc>
        <w:tc>
          <w:tcPr>
            <w:tcW w:w="992" w:type="dxa"/>
          </w:tcPr>
          <w:p w14:paraId="2AD7D35C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 </w:t>
            </w:r>
          </w:p>
          <w:p w14:paraId="34D4276C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2%)</w:t>
            </w:r>
          </w:p>
        </w:tc>
        <w:tc>
          <w:tcPr>
            <w:tcW w:w="993" w:type="dxa"/>
          </w:tcPr>
          <w:p w14:paraId="49F91A26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 </w:t>
            </w:r>
          </w:p>
          <w:p w14:paraId="746CFB51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2%)</w:t>
            </w:r>
          </w:p>
        </w:tc>
        <w:tc>
          <w:tcPr>
            <w:tcW w:w="992" w:type="dxa"/>
          </w:tcPr>
          <w:p w14:paraId="13F258A0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4 </w:t>
            </w:r>
          </w:p>
        </w:tc>
      </w:tr>
      <w:tr w:rsidR="001B7EC4" w:rsidRPr="00444281" w14:paraId="2663779D" w14:textId="77777777" w:rsidTr="00DC7C60">
        <w:tc>
          <w:tcPr>
            <w:tcW w:w="2694" w:type="dxa"/>
          </w:tcPr>
          <w:p w14:paraId="273B4169" w14:textId="77777777" w:rsidR="001B7EC4" w:rsidRPr="00444281" w:rsidRDefault="001B7EC4" w:rsidP="00DC7C60">
            <w:pPr>
              <w:pStyle w:val="Sansinterlign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sthetic joint infections</w:t>
            </w:r>
          </w:p>
        </w:tc>
        <w:tc>
          <w:tcPr>
            <w:tcW w:w="1134" w:type="dxa"/>
          </w:tcPr>
          <w:p w14:paraId="27491ADC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8 </w:t>
            </w:r>
          </w:p>
          <w:p w14:paraId="3A9828DD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3%)</w:t>
            </w:r>
          </w:p>
        </w:tc>
        <w:tc>
          <w:tcPr>
            <w:tcW w:w="1134" w:type="dxa"/>
          </w:tcPr>
          <w:p w14:paraId="7A646FF0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  </w:t>
            </w:r>
          </w:p>
          <w:p w14:paraId="7A27393A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5%)</w:t>
            </w:r>
          </w:p>
        </w:tc>
        <w:tc>
          <w:tcPr>
            <w:tcW w:w="992" w:type="dxa"/>
          </w:tcPr>
          <w:p w14:paraId="4DCB6DC4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 (24%)</w:t>
            </w:r>
          </w:p>
        </w:tc>
        <w:tc>
          <w:tcPr>
            <w:tcW w:w="1134" w:type="dxa"/>
          </w:tcPr>
          <w:p w14:paraId="103ED03F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2 </w:t>
            </w:r>
          </w:p>
          <w:p w14:paraId="54C7C4C5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9%)</w:t>
            </w:r>
          </w:p>
        </w:tc>
        <w:tc>
          <w:tcPr>
            <w:tcW w:w="992" w:type="dxa"/>
          </w:tcPr>
          <w:p w14:paraId="0ED4A923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 (27%)</w:t>
            </w:r>
          </w:p>
        </w:tc>
        <w:tc>
          <w:tcPr>
            <w:tcW w:w="993" w:type="dxa"/>
          </w:tcPr>
          <w:p w14:paraId="0F6968F4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  <w:p w14:paraId="59EC05D2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3%)</w:t>
            </w:r>
          </w:p>
        </w:tc>
        <w:tc>
          <w:tcPr>
            <w:tcW w:w="992" w:type="dxa"/>
          </w:tcPr>
          <w:p w14:paraId="4EA8376F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63 </w:t>
            </w:r>
          </w:p>
        </w:tc>
      </w:tr>
      <w:tr w:rsidR="001B7EC4" w:rsidRPr="00444281" w14:paraId="2389A84C" w14:textId="77777777" w:rsidTr="00DC7C60">
        <w:tc>
          <w:tcPr>
            <w:tcW w:w="2694" w:type="dxa"/>
          </w:tcPr>
          <w:p w14:paraId="50F09727" w14:textId="77777777" w:rsidR="001B7EC4" w:rsidRPr="00444281" w:rsidRDefault="001B7EC4" w:rsidP="00DC7C60">
            <w:pPr>
              <w:pStyle w:val="Sansinterlign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 implant associated infections</w:t>
            </w:r>
          </w:p>
        </w:tc>
        <w:tc>
          <w:tcPr>
            <w:tcW w:w="1134" w:type="dxa"/>
          </w:tcPr>
          <w:p w14:paraId="38E39A32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5  </w:t>
            </w:r>
          </w:p>
          <w:p w14:paraId="0E9F40A4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9%)</w:t>
            </w:r>
          </w:p>
        </w:tc>
        <w:tc>
          <w:tcPr>
            <w:tcW w:w="1134" w:type="dxa"/>
          </w:tcPr>
          <w:p w14:paraId="0E7F8A34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  <w:p w14:paraId="4DE5B053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21%)</w:t>
            </w:r>
          </w:p>
        </w:tc>
        <w:tc>
          <w:tcPr>
            <w:tcW w:w="992" w:type="dxa"/>
          </w:tcPr>
          <w:p w14:paraId="7FAA4C45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7 </w:t>
            </w:r>
          </w:p>
          <w:p w14:paraId="433CF764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3%)</w:t>
            </w:r>
          </w:p>
        </w:tc>
        <w:tc>
          <w:tcPr>
            <w:tcW w:w="1134" w:type="dxa"/>
          </w:tcPr>
          <w:p w14:paraId="14EB88C7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  <w:p w14:paraId="2AEAFEC7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3%)</w:t>
            </w:r>
          </w:p>
        </w:tc>
        <w:tc>
          <w:tcPr>
            <w:tcW w:w="992" w:type="dxa"/>
          </w:tcPr>
          <w:p w14:paraId="143CF2E2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 (20%)</w:t>
            </w:r>
          </w:p>
        </w:tc>
        <w:tc>
          <w:tcPr>
            <w:tcW w:w="993" w:type="dxa"/>
          </w:tcPr>
          <w:p w14:paraId="013E92BC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 (25%)</w:t>
            </w:r>
          </w:p>
        </w:tc>
        <w:tc>
          <w:tcPr>
            <w:tcW w:w="992" w:type="dxa"/>
          </w:tcPr>
          <w:p w14:paraId="588FE679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56 </w:t>
            </w:r>
          </w:p>
        </w:tc>
      </w:tr>
      <w:tr w:rsidR="001B7EC4" w:rsidRPr="00444281" w14:paraId="67F95E67" w14:textId="77777777" w:rsidTr="00DC7C60">
        <w:tc>
          <w:tcPr>
            <w:tcW w:w="2694" w:type="dxa"/>
          </w:tcPr>
          <w:p w14:paraId="730A1F9B" w14:textId="77777777" w:rsidR="001B7EC4" w:rsidRPr="00444281" w:rsidRDefault="001B7EC4" w:rsidP="00DC7C60">
            <w:pPr>
              <w:pStyle w:val="Sansinterlign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</w:t>
            </w:r>
          </w:p>
        </w:tc>
        <w:tc>
          <w:tcPr>
            <w:tcW w:w="1134" w:type="dxa"/>
          </w:tcPr>
          <w:p w14:paraId="666B7FC2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 </w:t>
            </w:r>
          </w:p>
          <w:p w14:paraId="45111875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5%)</w:t>
            </w:r>
          </w:p>
        </w:tc>
        <w:tc>
          <w:tcPr>
            <w:tcW w:w="1134" w:type="dxa"/>
          </w:tcPr>
          <w:p w14:paraId="3BE41852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4 </w:t>
            </w:r>
          </w:p>
          <w:p w14:paraId="3885D722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31%)</w:t>
            </w:r>
          </w:p>
        </w:tc>
        <w:tc>
          <w:tcPr>
            <w:tcW w:w="992" w:type="dxa"/>
          </w:tcPr>
          <w:p w14:paraId="019B08EC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 </w:t>
            </w:r>
          </w:p>
          <w:p w14:paraId="33B209D8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8%)</w:t>
            </w:r>
          </w:p>
        </w:tc>
        <w:tc>
          <w:tcPr>
            <w:tcW w:w="1134" w:type="dxa"/>
          </w:tcPr>
          <w:p w14:paraId="50308194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 </w:t>
            </w:r>
          </w:p>
          <w:p w14:paraId="6FE7F580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5%)</w:t>
            </w:r>
          </w:p>
        </w:tc>
        <w:tc>
          <w:tcPr>
            <w:tcW w:w="992" w:type="dxa"/>
          </w:tcPr>
          <w:p w14:paraId="30C212DB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 </w:t>
            </w:r>
          </w:p>
          <w:p w14:paraId="205A3001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5%)</w:t>
            </w:r>
          </w:p>
        </w:tc>
        <w:tc>
          <w:tcPr>
            <w:tcW w:w="993" w:type="dxa"/>
          </w:tcPr>
          <w:p w14:paraId="3EF0650A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 </w:t>
            </w:r>
          </w:p>
          <w:p w14:paraId="2760FFD5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5%)</w:t>
            </w:r>
          </w:p>
        </w:tc>
        <w:tc>
          <w:tcPr>
            <w:tcW w:w="992" w:type="dxa"/>
          </w:tcPr>
          <w:p w14:paraId="4F4367FE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3 </w:t>
            </w:r>
          </w:p>
        </w:tc>
      </w:tr>
      <w:tr w:rsidR="001B7EC4" w:rsidRPr="00444281" w14:paraId="2CBF5BE4" w14:textId="77777777" w:rsidTr="00DC7C60">
        <w:tc>
          <w:tcPr>
            <w:tcW w:w="2694" w:type="dxa"/>
          </w:tcPr>
          <w:p w14:paraId="64A77B2B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ndo-vascular infections</w:t>
            </w:r>
          </w:p>
          <w:p w14:paraId="082D1417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4468664F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23 </w:t>
            </w:r>
          </w:p>
          <w:p w14:paraId="7429C820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(18%)</w:t>
            </w:r>
          </w:p>
        </w:tc>
        <w:tc>
          <w:tcPr>
            <w:tcW w:w="1134" w:type="dxa"/>
          </w:tcPr>
          <w:p w14:paraId="01EF7541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18 </w:t>
            </w:r>
          </w:p>
          <w:p w14:paraId="5A71FB61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(14%)</w:t>
            </w:r>
          </w:p>
        </w:tc>
        <w:tc>
          <w:tcPr>
            <w:tcW w:w="992" w:type="dxa"/>
          </w:tcPr>
          <w:p w14:paraId="61C59DFE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30</w:t>
            </w:r>
          </w:p>
          <w:p w14:paraId="754AFD60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(23%)</w:t>
            </w:r>
          </w:p>
        </w:tc>
        <w:tc>
          <w:tcPr>
            <w:tcW w:w="1134" w:type="dxa"/>
          </w:tcPr>
          <w:p w14:paraId="58E73F7D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4</w:t>
            </w:r>
          </w:p>
          <w:p w14:paraId="3A7B82BD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(11%)</w:t>
            </w:r>
          </w:p>
        </w:tc>
        <w:tc>
          <w:tcPr>
            <w:tcW w:w="992" w:type="dxa"/>
          </w:tcPr>
          <w:p w14:paraId="2F536ED1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3</w:t>
            </w:r>
          </w:p>
          <w:p w14:paraId="2ECF1FD1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(10%)</w:t>
            </w:r>
          </w:p>
        </w:tc>
        <w:tc>
          <w:tcPr>
            <w:tcW w:w="993" w:type="dxa"/>
          </w:tcPr>
          <w:p w14:paraId="5B04713C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31</w:t>
            </w:r>
          </w:p>
          <w:p w14:paraId="5479029B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(24%)</w:t>
            </w:r>
          </w:p>
        </w:tc>
        <w:tc>
          <w:tcPr>
            <w:tcW w:w="992" w:type="dxa"/>
          </w:tcPr>
          <w:p w14:paraId="4165DF28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29</w:t>
            </w:r>
          </w:p>
          <w:p w14:paraId="7C2EDC1E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B7EC4" w:rsidRPr="00444281" w14:paraId="533871D9" w14:textId="77777777" w:rsidTr="00DC7C60">
        <w:tc>
          <w:tcPr>
            <w:tcW w:w="2694" w:type="dxa"/>
          </w:tcPr>
          <w:p w14:paraId="4435105F" w14:textId="77777777" w:rsidR="001B7EC4" w:rsidRPr="00444281" w:rsidRDefault="001B7EC4" w:rsidP="00DC7C60">
            <w:pPr>
              <w:pStyle w:val="Sansinterlign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docarditis</w:t>
            </w:r>
          </w:p>
        </w:tc>
        <w:tc>
          <w:tcPr>
            <w:tcW w:w="1134" w:type="dxa"/>
          </w:tcPr>
          <w:p w14:paraId="42C1DE7C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  <w:proofErr w:type="gramStart"/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(</w:t>
            </w:r>
            <w:proofErr w:type="gramEnd"/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%)</w:t>
            </w:r>
          </w:p>
        </w:tc>
        <w:tc>
          <w:tcPr>
            <w:tcW w:w="1134" w:type="dxa"/>
          </w:tcPr>
          <w:p w14:paraId="228109F3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4 </w:t>
            </w:r>
          </w:p>
          <w:p w14:paraId="4B676D05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8%)</w:t>
            </w:r>
          </w:p>
        </w:tc>
        <w:tc>
          <w:tcPr>
            <w:tcW w:w="992" w:type="dxa"/>
          </w:tcPr>
          <w:p w14:paraId="59CE2611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 (21%)</w:t>
            </w:r>
          </w:p>
        </w:tc>
        <w:tc>
          <w:tcPr>
            <w:tcW w:w="1134" w:type="dxa"/>
          </w:tcPr>
          <w:p w14:paraId="54973E6E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  <w:p w14:paraId="4942DD26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3%)</w:t>
            </w:r>
          </w:p>
        </w:tc>
        <w:tc>
          <w:tcPr>
            <w:tcW w:w="992" w:type="dxa"/>
          </w:tcPr>
          <w:p w14:paraId="252AD6D2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  <w:p w14:paraId="777FEBDC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0%)</w:t>
            </w:r>
          </w:p>
        </w:tc>
        <w:tc>
          <w:tcPr>
            <w:tcW w:w="993" w:type="dxa"/>
          </w:tcPr>
          <w:p w14:paraId="01885242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 (21%)</w:t>
            </w:r>
          </w:p>
        </w:tc>
        <w:tc>
          <w:tcPr>
            <w:tcW w:w="992" w:type="dxa"/>
          </w:tcPr>
          <w:p w14:paraId="65C860DA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</w:t>
            </w:r>
          </w:p>
        </w:tc>
      </w:tr>
      <w:tr w:rsidR="001B7EC4" w:rsidRPr="00444281" w14:paraId="163DC6AF" w14:textId="77777777" w:rsidTr="00DC7C60">
        <w:tc>
          <w:tcPr>
            <w:tcW w:w="2694" w:type="dxa"/>
          </w:tcPr>
          <w:p w14:paraId="3774714B" w14:textId="77777777" w:rsidR="001B7EC4" w:rsidRPr="00444281" w:rsidRDefault="001B7EC4" w:rsidP="00DC7C60">
            <w:pPr>
              <w:pStyle w:val="Sansinterlign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tive valve endocarditis</w:t>
            </w:r>
          </w:p>
        </w:tc>
        <w:tc>
          <w:tcPr>
            <w:tcW w:w="1134" w:type="dxa"/>
          </w:tcPr>
          <w:p w14:paraId="092B0D76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  <w:p w14:paraId="53B018B8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8%)</w:t>
            </w:r>
          </w:p>
        </w:tc>
        <w:tc>
          <w:tcPr>
            <w:tcW w:w="1134" w:type="dxa"/>
          </w:tcPr>
          <w:p w14:paraId="25B1352B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  <w:p w14:paraId="1A5182CC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6%)</w:t>
            </w:r>
          </w:p>
        </w:tc>
        <w:tc>
          <w:tcPr>
            <w:tcW w:w="992" w:type="dxa"/>
          </w:tcPr>
          <w:p w14:paraId="44138D39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  <w:p w14:paraId="3D1D97A1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25%)</w:t>
            </w:r>
          </w:p>
        </w:tc>
        <w:tc>
          <w:tcPr>
            <w:tcW w:w="1134" w:type="dxa"/>
          </w:tcPr>
          <w:p w14:paraId="334EBFC0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  <w:p w14:paraId="6F1EEE6E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9%)</w:t>
            </w:r>
          </w:p>
        </w:tc>
        <w:tc>
          <w:tcPr>
            <w:tcW w:w="992" w:type="dxa"/>
          </w:tcPr>
          <w:p w14:paraId="10ADEF52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  <w:p w14:paraId="7BC2CBEA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3%)</w:t>
            </w:r>
          </w:p>
        </w:tc>
        <w:tc>
          <w:tcPr>
            <w:tcW w:w="993" w:type="dxa"/>
          </w:tcPr>
          <w:p w14:paraId="7B15D9DF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  <w:p w14:paraId="1054489C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8%)</w:t>
            </w:r>
          </w:p>
        </w:tc>
        <w:tc>
          <w:tcPr>
            <w:tcW w:w="992" w:type="dxa"/>
          </w:tcPr>
          <w:p w14:paraId="0C72413F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</w:t>
            </w:r>
          </w:p>
        </w:tc>
      </w:tr>
      <w:tr w:rsidR="001B7EC4" w:rsidRPr="00444281" w14:paraId="145FB5F6" w14:textId="77777777" w:rsidTr="00DC7C60">
        <w:tc>
          <w:tcPr>
            <w:tcW w:w="2694" w:type="dxa"/>
          </w:tcPr>
          <w:p w14:paraId="5AFBF546" w14:textId="77777777" w:rsidR="001B7EC4" w:rsidRPr="00444281" w:rsidRDefault="001B7EC4" w:rsidP="00DC7C60">
            <w:pPr>
              <w:pStyle w:val="Sansinterlign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sthetic valve endocarditis</w:t>
            </w:r>
          </w:p>
        </w:tc>
        <w:tc>
          <w:tcPr>
            <w:tcW w:w="1134" w:type="dxa"/>
          </w:tcPr>
          <w:p w14:paraId="0EFD6622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  <w:p w14:paraId="2A43E8D1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2%)</w:t>
            </w:r>
          </w:p>
        </w:tc>
        <w:tc>
          <w:tcPr>
            <w:tcW w:w="1134" w:type="dxa"/>
          </w:tcPr>
          <w:p w14:paraId="0A4751D3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  <w:p w14:paraId="6D1AD275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20%)</w:t>
            </w:r>
          </w:p>
        </w:tc>
        <w:tc>
          <w:tcPr>
            <w:tcW w:w="992" w:type="dxa"/>
          </w:tcPr>
          <w:p w14:paraId="3908C54B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  <w:p w14:paraId="2085B294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2%)</w:t>
            </w:r>
          </w:p>
        </w:tc>
        <w:tc>
          <w:tcPr>
            <w:tcW w:w="1134" w:type="dxa"/>
          </w:tcPr>
          <w:p w14:paraId="4420938F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  <w:p w14:paraId="30C9ACD7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20%)</w:t>
            </w:r>
          </w:p>
        </w:tc>
        <w:tc>
          <w:tcPr>
            <w:tcW w:w="992" w:type="dxa"/>
          </w:tcPr>
          <w:p w14:paraId="43F8906B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  <w:p w14:paraId="31C92A52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4%)</w:t>
            </w:r>
          </w:p>
        </w:tc>
        <w:tc>
          <w:tcPr>
            <w:tcW w:w="993" w:type="dxa"/>
          </w:tcPr>
          <w:p w14:paraId="0D695047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  <w:p w14:paraId="1C396805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32%)</w:t>
            </w:r>
          </w:p>
        </w:tc>
        <w:tc>
          <w:tcPr>
            <w:tcW w:w="992" w:type="dxa"/>
          </w:tcPr>
          <w:p w14:paraId="61585271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</w:t>
            </w:r>
          </w:p>
        </w:tc>
      </w:tr>
      <w:tr w:rsidR="001B7EC4" w:rsidRPr="00444281" w14:paraId="427BA911" w14:textId="77777777" w:rsidTr="00DC7C60">
        <w:tc>
          <w:tcPr>
            <w:tcW w:w="2694" w:type="dxa"/>
          </w:tcPr>
          <w:p w14:paraId="36D449FA" w14:textId="77777777" w:rsidR="001B7EC4" w:rsidRPr="00444281" w:rsidRDefault="001B7EC4" w:rsidP="00DC7C60">
            <w:pPr>
              <w:pStyle w:val="Sansinterlign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cemaker infection</w:t>
            </w:r>
          </w:p>
        </w:tc>
        <w:tc>
          <w:tcPr>
            <w:tcW w:w="1134" w:type="dxa"/>
          </w:tcPr>
          <w:p w14:paraId="0926CAB9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  </w:t>
            </w:r>
            <w:proofErr w:type="gramStart"/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(</w:t>
            </w:r>
            <w:proofErr w:type="gramEnd"/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%)</w:t>
            </w:r>
          </w:p>
        </w:tc>
        <w:tc>
          <w:tcPr>
            <w:tcW w:w="1134" w:type="dxa"/>
          </w:tcPr>
          <w:p w14:paraId="303BD8F3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92" w:type="dxa"/>
          </w:tcPr>
          <w:p w14:paraId="02FEAF88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5        </w:t>
            </w:r>
            <w:proofErr w:type="gramStart"/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(</w:t>
            </w:r>
            <w:proofErr w:type="gramEnd"/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%)</w:t>
            </w:r>
          </w:p>
        </w:tc>
        <w:tc>
          <w:tcPr>
            <w:tcW w:w="1134" w:type="dxa"/>
          </w:tcPr>
          <w:p w14:paraId="7FA0B24B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92" w:type="dxa"/>
          </w:tcPr>
          <w:p w14:paraId="52E4E8CC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 </w:t>
            </w:r>
          </w:p>
          <w:p w14:paraId="32C3CD20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21%)</w:t>
            </w:r>
          </w:p>
        </w:tc>
        <w:tc>
          <w:tcPr>
            <w:tcW w:w="993" w:type="dxa"/>
          </w:tcPr>
          <w:p w14:paraId="1CA11780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  <w:p w14:paraId="6B0F38ED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29%)</w:t>
            </w:r>
          </w:p>
        </w:tc>
        <w:tc>
          <w:tcPr>
            <w:tcW w:w="992" w:type="dxa"/>
          </w:tcPr>
          <w:p w14:paraId="4207DB7A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4 </w:t>
            </w:r>
          </w:p>
        </w:tc>
      </w:tr>
      <w:tr w:rsidR="001B7EC4" w:rsidRPr="00444281" w14:paraId="1717E3B7" w14:textId="77777777" w:rsidTr="00DC7C60">
        <w:tc>
          <w:tcPr>
            <w:tcW w:w="2694" w:type="dxa"/>
          </w:tcPr>
          <w:p w14:paraId="1D11D189" w14:textId="77777777" w:rsidR="001B7EC4" w:rsidRPr="00444281" w:rsidRDefault="001B7EC4" w:rsidP="00DC7C60">
            <w:pPr>
              <w:pStyle w:val="Sansinterlign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scular implant infections</w:t>
            </w:r>
          </w:p>
        </w:tc>
        <w:tc>
          <w:tcPr>
            <w:tcW w:w="1134" w:type="dxa"/>
          </w:tcPr>
          <w:p w14:paraId="4FA03EDF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5   </w:t>
            </w:r>
            <w:proofErr w:type="gramStart"/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(</w:t>
            </w:r>
            <w:proofErr w:type="gramEnd"/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%)</w:t>
            </w:r>
          </w:p>
        </w:tc>
        <w:tc>
          <w:tcPr>
            <w:tcW w:w="1134" w:type="dxa"/>
          </w:tcPr>
          <w:p w14:paraId="5198E380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 </w:t>
            </w:r>
          </w:p>
          <w:p w14:paraId="715C9451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8%)</w:t>
            </w:r>
          </w:p>
        </w:tc>
        <w:tc>
          <w:tcPr>
            <w:tcW w:w="992" w:type="dxa"/>
          </w:tcPr>
          <w:p w14:paraId="07B2DA12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5 </w:t>
            </w:r>
          </w:p>
          <w:p w14:paraId="736494B7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21%)</w:t>
            </w:r>
          </w:p>
        </w:tc>
        <w:tc>
          <w:tcPr>
            <w:tcW w:w="1134" w:type="dxa"/>
          </w:tcPr>
          <w:p w14:paraId="74AA28D0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 </w:t>
            </w:r>
          </w:p>
          <w:p w14:paraId="3EECA8FA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4%)</w:t>
            </w:r>
          </w:p>
        </w:tc>
        <w:tc>
          <w:tcPr>
            <w:tcW w:w="992" w:type="dxa"/>
          </w:tcPr>
          <w:p w14:paraId="181B4A93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 </w:t>
            </w:r>
          </w:p>
          <w:p w14:paraId="6A08B561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8%)</w:t>
            </w:r>
          </w:p>
        </w:tc>
        <w:tc>
          <w:tcPr>
            <w:tcW w:w="993" w:type="dxa"/>
          </w:tcPr>
          <w:p w14:paraId="6B232B1E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9 </w:t>
            </w:r>
          </w:p>
          <w:p w14:paraId="3F3A18C8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38%)</w:t>
            </w:r>
          </w:p>
        </w:tc>
        <w:tc>
          <w:tcPr>
            <w:tcW w:w="992" w:type="dxa"/>
          </w:tcPr>
          <w:p w14:paraId="32D5864D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</w:t>
            </w:r>
          </w:p>
          <w:p w14:paraId="448E030D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B7EC4" w:rsidRPr="00444281" w14:paraId="1EDA1910" w14:textId="77777777" w:rsidTr="00DC7C60">
        <w:tc>
          <w:tcPr>
            <w:tcW w:w="2694" w:type="dxa"/>
          </w:tcPr>
          <w:p w14:paraId="0A879CBB" w14:textId="77777777" w:rsidR="001B7EC4" w:rsidRPr="00444281" w:rsidRDefault="001B7EC4" w:rsidP="00DC7C60">
            <w:pPr>
              <w:pStyle w:val="Sansinterlign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ptic thrombophlebitis</w:t>
            </w:r>
          </w:p>
        </w:tc>
        <w:tc>
          <w:tcPr>
            <w:tcW w:w="1134" w:type="dxa"/>
          </w:tcPr>
          <w:p w14:paraId="0F945CB9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</w:tcPr>
          <w:p w14:paraId="49B5CDD1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92" w:type="dxa"/>
          </w:tcPr>
          <w:p w14:paraId="5EA5B5FF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 </w:t>
            </w:r>
          </w:p>
          <w:p w14:paraId="1643E722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40%)</w:t>
            </w:r>
          </w:p>
        </w:tc>
        <w:tc>
          <w:tcPr>
            <w:tcW w:w="1134" w:type="dxa"/>
          </w:tcPr>
          <w:p w14:paraId="4606C19E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 </w:t>
            </w:r>
          </w:p>
          <w:p w14:paraId="0C3EA211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20%)</w:t>
            </w:r>
          </w:p>
        </w:tc>
        <w:tc>
          <w:tcPr>
            <w:tcW w:w="992" w:type="dxa"/>
          </w:tcPr>
          <w:p w14:paraId="59DC2D95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  <w:p w14:paraId="6ECD8AF0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40%)</w:t>
            </w:r>
          </w:p>
        </w:tc>
        <w:tc>
          <w:tcPr>
            <w:tcW w:w="993" w:type="dxa"/>
          </w:tcPr>
          <w:p w14:paraId="5E5802E9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92" w:type="dxa"/>
          </w:tcPr>
          <w:p w14:paraId="717489DF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5 </w:t>
            </w:r>
          </w:p>
        </w:tc>
      </w:tr>
      <w:tr w:rsidR="001B7EC4" w:rsidRPr="00444281" w14:paraId="15CEFDA4" w14:textId="77777777" w:rsidTr="00DC7C60">
        <w:tc>
          <w:tcPr>
            <w:tcW w:w="2694" w:type="dxa"/>
          </w:tcPr>
          <w:p w14:paraId="300047C4" w14:textId="77777777" w:rsidR="001B7EC4" w:rsidRPr="00444281" w:rsidRDefault="001B7EC4" w:rsidP="00DC7C60">
            <w:pPr>
              <w:pStyle w:val="Sansinterlign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</w:t>
            </w:r>
          </w:p>
        </w:tc>
        <w:tc>
          <w:tcPr>
            <w:tcW w:w="1134" w:type="dxa"/>
          </w:tcPr>
          <w:p w14:paraId="15CDF296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4 </w:t>
            </w:r>
          </w:p>
          <w:p w14:paraId="18E029CE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29%)</w:t>
            </w:r>
          </w:p>
        </w:tc>
        <w:tc>
          <w:tcPr>
            <w:tcW w:w="1134" w:type="dxa"/>
          </w:tcPr>
          <w:p w14:paraId="6AB077FC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 </w:t>
            </w:r>
          </w:p>
          <w:p w14:paraId="0EF7E893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21%)</w:t>
            </w:r>
          </w:p>
        </w:tc>
        <w:tc>
          <w:tcPr>
            <w:tcW w:w="992" w:type="dxa"/>
          </w:tcPr>
          <w:p w14:paraId="57A203B4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 </w:t>
            </w:r>
          </w:p>
          <w:p w14:paraId="7D74E1FC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4%)</w:t>
            </w:r>
          </w:p>
        </w:tc>
        <w:tc>
          <w:tcPr>
            <w:tcW w:w="1134" w:type="dxa"/>
          </w:tcPr>
          <w:p w14:paraId="080E7956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 </w:t>
            </w:r>
          </w:p>
          <w:p w14:paraId="2E51843A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4%)</w:t>
            </w:r>
          </w:p>
        </w:tc>
        <w:tc>
          <w:tcPr>
            <w:tcW w:w="992" w:type="dxa"/>
          </w:tcPr>
          <w:p w14:paraId="084A7074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 </w:t>
            </w:r>
          </w:p>
          <w:p w14:paraId="2AC8BB47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7%)</w:t>
            </w:r>
          </w:p>
        </w:tc>
        <w:tc>
          <w:tcPr>
            <w:tcW w:w="993" w:type="dxa"/>
          </w:tcPr>
          <w:p w14:paraId="71C561EA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 </w:t>
            </w:r>
          </w:p>
          <w:p w14:paraId="3C4A4704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4%)</w:t>
            </w:r>
          </w:p>
        </w:tc>
        <w:tc>
          <w:tcPr>
            <w:tcW w:w="992" w:type="dxa"/>
          </w:tcPr>
          <w:p w14:paraId="08934BC8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4 </w:t>
            </w:r>
          </w:p>
        </w:tc>
      </w:tr>
      <w:tr w:rsidR="001B7EC4" w:rsidRPr="00444281" w14:paraId="7380D200" w14:textId="77777777" w:rsidTr="00DC7C60">
        <w:tc>
          <w:tcPr>
            <w:tcW w:w="2694" w:type="dxa"/>
          </w:tcPr>
          <w:p w14:paraId="40E54915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Intra-abdominal infections</w:t>
            </w:r>
          </w:p>
        </w:tc>
        <w:tc>
          <w:tcPr>
            <w:tcW w:w="1134" w:type="dxa"/>
          </w:tcPr>
          <w:p w14:paraId="37316F90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6</w:t>
            </w:r>
            <w:proofErr w:type="gramStart"/>
            <w:r w:rsidRPr="004442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  (</w:t>
            </w:r>
            <w:proofErr w:type="gramEnd"/>
            <w:r w:rsidRPr="004442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4%)</w:t>
            </w:r>
          </w:p>
        </w:tc>
        <w:tc>
          <w:tcPr>
            <w:tcW w:w="1134" w:type="dxa"/>
          </w:tcPr>
          <w:p w14:paraId="7E91C558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5</w:t>
            </w:r>
            <w:proofErr w:type="gramStart"/>
            <w:r w:rsidRPr="004442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  (</w:t>
            </w:r>
            <w:proofErr w:type="gramEnd"/>
            <w:r w:rsidRPr="004442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3%)</w:t>
            </w:r>
          </w:p>
        </w:tc>
        <w:tc>
          <w:tcPr>
            <w:tcW w:w="992" w:type="dxa"/>
          </w:tcPr>
          <w:p w14:paraId="394CBF99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4 (12%)</w:t>
            </w:r>
          </w:p>
        </w:tc>
        <w:tc>
          <w:tcPr>
            <w:tcW w:w="1134" w:type="dxa"/>
          </w:tcPr>
          <w:p w14:paraId="505F2985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23</w:t>
            </w:r>
            <w:proofErr w:type="gramStart"/>
            <w:r w:rsidRPr="004442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  (</w:t>
            </w:r>
            <w:proofErr w:type="gramEnd"/>
            <w:r w:rsidRPr="004442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20%) </w:t>
            </w:r>
          </w:p>
        </w:tc>
        <w:tc>
          <w:tcPr>
            <w:tcW w:w="992" w:type="dxa"/>
          </w:tcPr>
          <w:p w14:paraId="6DC8C475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28 (25%)</w:t>
            </w:r>
          </w:p>
        </w:tc>
        <w:tc>
          <w:tcPr>
            <w:tcW w:w="993" w:type="dxa"/>
          </w:tcPr>
          <w:p w14:paraId="4A25A0FC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7 (15%)</w:t>
            </w:r>
          </w:p>
        </w:tc>
        <w:tc>
          <w:tcPr>
            <w:tcW w:w="992" w:type="dxa"/>
          </w:tcPr>
          <w:p w14:paraId="209DAD5A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13</w:t>
            </w:r>
          </w:p>
          <w:p w14:paraId="5C102C50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B7EC4" w:rsidRPr="00444281" w14:paraId="4E5313A1" w14:textId="77777777" w:rsidTr="00DC7C60">
        <w:tc>
          <w:tcPr>
            <w:tcW w:w="2694" w:type="dxa"/>
          </w:tcPr>
          <w:p w14:paraId="30053B25" w14:textId="77777777" w:rsidR="001B7EC4" w:rsidRPr="00444281" w:rsidRDefault="001B7EC4" w:rsidP="00DC7C60">
            <w:pPr>
              <w:pStyle w:val="Sansinterlign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patic abscess</w:t>
            </w:r>
          </w:p>
          <w:p w14:paraId="53BAB8B5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3D4CCF6C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7 </w:t>
            </w:r>
          </w:p>
          <w:p w14:paraId="46BE29A4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21%)</w:t>
            </w:r>
          </w:p>
        </w:tc>
        <w:tc>
          <w:tcPr>
            <w:tcW w:w="1134" w:type="dxa"/>
          </w:tcPr>
          <w:p w14:paraId="08505664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8 </w:t>
            </w:r>
          </w:p>
          <w:p w14:paraId="0D0EFDB1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24%)</w:t>
            </w:r>
          </w:p>
        </w:tc>
        <w:tc>
          <w:tcPr>
            <w:tcW w:w="992" w:type="dxa"/>
          </w:tcPr>
          <w:p w14:paraId="13272E18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 </w:t>
            </w:r>
          </w:p>
          <w:p w14:paraId="61200A6F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6%)</w:t>
            </w:r>
          </w:p>
        </w:tc>
        <w:tc>
          <w:tcPr>
            <w:tcW w:w="1134" w:type="dxa"/>
          </w:tcPr>
          <w:p w14:paraId="253D3B9D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9 </w:t>
            </w:r>
          </w:p>
          <w:p w14:paraId="3924B01B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26%)</w:t>
            </w:r>
          </w:p>
        </w:tc>
        <w:tc>
          <w:tcPr>
            <w:tcW w:w="992" w:type="dxa"/>
          </w:tcPr>
          <w:p w14:paraId="4F84CCE1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5 </w:t>
            </w:r>
          </w:p>
          <w:p w14:paraId="34B4C21C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5%)</w:t>
            </w:r>
          </w:p>
        </w:tc>
        <w:tc>
          <w:tcPr>
            <w:tcW w:w="993" w:type="dxa"/>
          </w:tcPr>
          <w:p w14:paraId="15877501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 </w:t>
            </w:r>
          </w:p>
          <w:p w14:paraId="08A0701F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9%)</w:t>
            </w:r>
          </w:p>
        </w:tc>
        <w:tc>
          <w:tcPr>
            <w:tcW w:w="992" w:type="dxa"/>
          </w:tcPr>
          <w:p w14:paraId="0DFA170D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4 </w:t>
            </w:r>
          </w:p>
        </w:tc>
      </w:tr>
      <w:tr w:rsidR="001B7EC4" w:rsidRPr="00444281" w14:paraId="7FAEC2CD" w14:textId="77777777" w:rsidTr="00DC7C60">
        <w:tc>
          <w:tcPr>
            <w:tcW w:w="2694" w:type="dxa"/>
          </w:tcPr>
          <w:p w14:paraId="6424F362" w14:textId="77777777" w:rsidR="001B7EC4" w:rsidRPr="00444281" w:rsidRDefault="001B7EC4" w:rsidP="00DC7C60">
            <w:pPr>
              <w:pStyle w:val="Sansinterlign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traabdominal </w:t>
            </w:r>
            <w:proofErr w:type="spellStart"/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cess</w:t>
            </w:r>
            <w:proofErr w:type="spellEnd"/>
          </w:p>
        </w:tc>
        <w:tc>
          <w:tcPr>
            <w:tcW w:w="1134" w:type="dxa"/>
          </w:tcPr>
          <w:p w14:paraId="7899E604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 </w:t>
            </w:r>
          </w:p>
          <w:p w14:paraId="431A2B7A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0%)</w:t>
            </w:r>
          </w:p>
        </w:tc>
        <w:tc>
          <w:tcPr>
            <w:tcW w:w="1134" w:type="dxa"/>
          </w:tcPr>
          <w:p w14:paraId="5E02C341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 </w:t>
            </w:r>
          </w:p>
          <w:p w14:paraId="2B098FF2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0%)</w:t>
            </w:r>
          </w:p>
        </w:tc>
        <w:tc>
          <w:tcPr>
            <w:tcW w:w="992" w:type="dxa"/>
          </w:tcPr>
          <w:p w14:paraId="28E41001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4 </w:t>
            </w:r>
          </w:p>
          <w:p w14:paraId="5046CF14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3%)</w:t>
            </w:r>
          </w:p>
        </w:tc>
        <w:tc>
          <w:tcPr>
            <w:tcW w:w="1134" w:type="dxa"/>
          </w:tcPr>
          <w:p w14:paraId="47830E81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6 </w:t>
            </w:r>
          </w:p>
          <w:p w14:paraId="09D03558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20%)</w:t>
            </w:r>
          </w:p>
        </w:tc>
        <w:tc>
          <w:tcPr>
            <w:tcW w:w="992" w:type="dxa"/>
          </w:tcPr>
          <w:p w14:paraId="139B3994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  <w:p w14:paraId="44FC969E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27%)</w:t>
            </w:r>
          </w:p>
        </w:tc>
        <w:tc>
          <w:tcPr>
            <w:tcW w:w="993" w:type="dxa"/>
          </w:tcPr>
          <w:p w14:paraId="292AF98D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  <w:p w14:paraId="70B45B01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20%)</w:t>
            </w:r>
          </w:p>
        </w:tc>
        <w:tc>
          <w:tcPr>
            <w:tcW w:w="992" w:type="dxa"/>
          </w:tcPr>
          <w:p w14:paraId="52142BD3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</w:t>
            </w:r>
          </w:p>
          <w:p w14:paraId="6AE21E3C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B7EC4" w:rsidRPr="00444281" w14:paraId="5CEF878F" w14:textId="77777777" w:rsidTr="00DC7C60">
        <w:tc>
          <w:tcPr>
            <w:tcW w:w="2694" w:type="dxa"/>
          </w:tcPr>
          <w:p w14:paraId="6E743EF6" w14:textId="77777777" w:rsidR="001B7EC4" w:rsidRPr="00444281" w:rsidRDefault="001B7EC4" w:rsidP="00DC7C60">
            <w:pPr>
              <w:pStyle w:val="Sansinterlign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Peritonitis</w:t>
            </w:r>
          </w:p>
        </w:tc>
        <w:tc>
          <w:tcPr>
            <w:tcW w:w="1134" w:type="dxa"/>
          </w:tcPr>
          <w:p w14:paraId="7CA05362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4 </w:t>
            </w:r>
          </w:p>
          <w:p w14:paraId="2DABC5B9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21%)</w:t>
            </w:r>
          </w:p>
        </w:tc>
        <w:tc>
          <w:tcPr>
            <w:tcW w:w="1134" w:type="dxa"/>
          </w:tcPr>
          <w:p w14:paraId="31CD0C12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  </w:t>
            </w:r>
          </w:p>
          <w:p w14:paraId="2254DB6B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5%)</w:t>
            </w:r>
          </w:p>
        </w:tc>
        <w:tc>
          <w:tcPr>
            <w:tcW w:w="992" w:type="dxa"/>
          </w:tcPr>
          <w:p w14:paraId="2C725949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 </w:t>
            </w:r>
          </w:p>
          <w:p w14:paraId="39D80EF3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5%)</w:t>
            </w:r>
          </w:p>
        </w:tc>
        <w:tc>
          <w:tcPr>
            <w:tcW w:w="1134" w:type="dxa"/>
          </w:tcPr>
          <w:p w14:paraId="30C25A6B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 </w:t>
            </w:r>
          </w:p>
          <w:p w14:paraId="2B13820E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6%)</w:t>
            </w:r>
          </w:p>
        </w:tc>
        <w:tc>
          <w:tcPr>
            <w:tcW w:w="992" w:type="dxa"/>
          </w:tcPr>
          <w:p w14:paraId="26711BFE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  <w:p w14:paraId="5C4BAEFF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42%)</w:t>
            </w:r>
          </w:p>
        </w:tc>
        <w:tc>
          <w:tcPr>
            <w:tcW w:w="993" w:type="dxa"/>
          </w:tcPr>
          <w:p w14:paraId="5E8550AA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 </w:t>
            </w:r>
          </w:p>
          <w:p w14:paraId="3B747668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1%)</w:t>
            </w:r>
          </w:p>
        </w:tc>
        <w:tc>
          <w:tcPr>
            <w:tcW w:w="992" w:type="dxa"/>
          </w:tcPr>
          <w:p w14:paraId="7DEF35CA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0 </w:t>
            </w:r>
          </w:p>
        </w:tc>
      </w:tr>
      <w:tr w:rsidR="001B7EC4" w:rsidRPr="00444281" w14:paraId="368767EB" w14:textId="77777777" w:rsidTr="00DC7C60">
        <w:tc>
          <w:tcPr>
            <w:tcW w:w="2694" w:type="dxa"/>
          </w:tcPr>
          <w:p w14:paraId="6C30587B" w14:textId="77777777" w:rsidR="001B7EC4" w:rsidRPr="00444281" w:rsidRDefault="001B7EC4" w:rsidP="00DC7C60">
            <w:pPr>
              <w:pStyle w:val="Sansinterlign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liary tract infections</w:t>
            </w:r>
          </w:p>
        </w:tc>
        <w:tc>
          <w:tcPr>
            <w:tcW w:w="1134" w:type="dxa"/>
          </w:tcPr>
          <w:p w14:paraId="15BF573B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 </w:t>
            </w:r>
          </w:p>
          <w:p w14:paraId="68821F50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3%)</w:t>
            </w:r>
          </w:p>
        </w:tc>
        <w:tc>
          <w:tcPr>
            <w:tcW w:w="1134" w:type="dxa"/>
          </w:tcPr>
          <w:p w14:paraId="62F838B2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 </w:t>
            </w:r>
          </w:p>
          <w:p w14:paraId="67A3EF6F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20%)</w:t>
            </w:r>
          </w:p>
        </w:tc>
        <w:tc>
          <w:tcPr>
            <w:tcW w:w="992" w:type="dxa"/>
          </w:tcPr>
          <w:p w14:paraId="17256F4F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 </w:t>
            </w:r>
          </w:p>
          <w:p w14:paraId="122BF874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7%)</w:t>
            </w:r>
          </w:p>
        </w:tc>
        <w:tc>
          <w:tcPr>
            <w:tcW w:w="1134" w:type="dxa"/>
          </w:tcPr>
          <w:p w14:paraId="3BE729F2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4 </w:t>
            </w:r>
          </w:p>
          <w:p w14:paraId="2E40FE69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27%)</w:t>
            </w:r>
          </w:p>
        </w:tc>
        <w:tc>
          <w:tcPr>
            <w:tcW w:w="992" w:type="dxa"/>
          </w:tcPr>
          <w:p w14:paraId="0E6CBF4A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4 </w:t>
            </w:r>
            <w:proofErr w:type="gramStart"/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(</w:t>
            </w:r>
            <w:proofErr w:type="gramEnd"/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%)</w:t>
            </w:r>
          </w:p>
        </w:tc>
        <w:tc>
          <w:tcPr>
            <w:tcW w:w="993" w:type="dxa"/>
          </w:tcPr>
          <w:p w14:paraId="7CF335BF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  <w:p w14:paraId="1961E59D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7%)</w:t>
            </w:r>
          </w:p>
        </w:tc>
        <w:tc>
          <w:tcPr>
            <w:tcW w:w="992" w:type="dxa"/>
          </w:tcPr>
          <w:p w14:paraId="5BB26A03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  <w:p w14:paraId="6699D4D9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B7EC4" w:rsidRPr="00444281" w14:paraId="35ADEA7B" w14:textId="77777777" w:rsidTr="00DC7C60">
        <w:tc>
          <w:tcPr>
            <w:tcW w:w="2694" w:type="dxa"/>
          </w:tcPr>
          <w:p w14:paraId="03AA691B" w14:textId="77777777" w:rsidR="001B7EC4" w:rsidRPr="00444281" w:rsidRDefault="001B7EC4" w:rsidP="00DC7C60">
            <w:pPr>
              <w:pStyle w:val="Sansinterlign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olitis/anal and peri-sigmoid </w:t>
            </w:r>
            <w:proofErr w:type="spellStart"/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cess</w:t>
            </w:r>
            <w:proofErr w:type="spellEnd"/>
          </w:p>
        </w:tc>
        <w:tc>
          <w:tcPr>
            <w:tcW w:w="1134" w:type="dxa"/>
          </w:tcPr>
          <w:p w14:paraId="3B8EF645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  <w:p w14:paraId="768A7726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33%)</w:t>
            </w:r>
          </w:p>
        </w:tc>
        <w:tc>
          <w:tcPr>
            <w:tcW w:w="1134" w:type="dxa"/>
          </w:tcPr>
          <w:p w14:paraId="3909F4F3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92" w:type="dxa"/>
          </w:tcPr>
          <w:p w14:paraId="4E06E9C4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proofErr w:type="gramStart"/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(</w:t>
            </w:r>
            <w:proofErr w:type="gramEnd"/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%)</w:t>
            </w:r>
          </w:p>
        </w:tc>
        <w:tc>
          <w:tcPr>
            <w:tcW w:w="1134" w:type="dxa"/>
          </w:tcPr>
          <w:p w14:paraId="7A42D5B9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  </w:t>
            </w:r>
            <w:proofErr w:type="gramStart"/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(</w:t>
            </w:r>
            <w:proofErr w:type="gramEnd"/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%)</w:t>
            </w:r>
          </w:p>
        </w:tc>
        <w:tc>
          <w:tcPr>
            <w:tcW w:w="992" w:type="dxa"/>
          </w:tcPr>
          <w:p w14:paraId="710E0C05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93" w:type="dxa"/>
          </w:tcPr>
          <w:p w14:paraId="42F018B9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92" w:type="dxa"/>
          </w:tcPr>
          <w:p w14:paraId="0FF14342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  <w:tr w:rsidR="001B7EC4" w:rsidRPr="00444281" w14:paraId="0F3CCC1E" w14:textId="77777777" w:rsidTr="00DC7C60">
        <w:tc>
          <w:tcPr>
            <w:tcW w:w="2694" w:type="dxa"/>
          </w:tcPr>
          <w:p w14:paraId="6C0950AA" w14:textId="77777777" w:rsidR="001B7EC4" w:rsidRPr="00444281" w:rsidRDefault="001B7EC4" w:rsidP="00DC7C60">
            <w:pPr>
              <w:pStyle w:val="Sansinterlign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</w:t>
            </w:r>
          </w:p>
        </w:tc>
        <w:tc>
          <w:tcPr>
            <w:tcW w:w="1134" w:type="dxa"/>
          </w:tcPr>
          <w:p w14:paraId="3C687DBF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4 </w:t>
            </w:r>
          </w:p>
          <w:p w14:paraId="0FACE91F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9%)</w:t>
            </w:r>
          </w:p>
        </w:tc>
        <w:tc>
          <w:tcPr>
            <w:tcW w:w="1134" w:type="dxa"/>
          </w:tcPr>
          <w:p w14:paraId="777810D7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 </w:t>
            </w:r>
          </w:p>
          <w:p w14:paraId="542B0C5A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7%)</w:t>
            </w:r>
          </w:p>
        </w:tc>
        <w:tc>
          <w:tcPr>
            <w:tcW w:w="992" w:type="dxa"/>
          </w:tcPr>
          <w:p w14:paraId="1285C977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5 </w:t>
            </w:r>
          </w:p>
          <w:p w14:paraId="318E9BDE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1%)</w:t>
            </w:r>
          </w:p>
        </w:tc>
        <w:tc>
          <w:tcPr>
            <w:tcW w:w="1134" w:type="dxa"/>
          </w:tcPr>
          <w:p w14:paraId="46FE71FC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0  </w:t>
            </w:r>
            <w:proofErr w:type="gramStart"/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(</w:t>
            </w:r>
            <w:proofErr w:type="gramEnd"/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%)</w:t>
            </w:r>
          </w:p>
        </w:tc>
        <w:tc>
          <w:tcPr>
            <w:tcW w:w="992" w:type="dxa"/>
          </w:tcPr>
          <w:p w14:paraId="2A679E53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 (32%)</w:t>
            </w:r>
          </w:p>
        </w:tc>
        <w:tc>
          <w:tcPr>
            <w:tcW w:w="993" w:type="dxa"/>
          </w:tcPr>
          <w:p w14:paraId="64319E75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8 </w:t>
            </w:r>
          </w:p>
          <w:p w14:paraId="5E98D335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8%)</w:t>
            </w:r>
          </w:p>
        </w:tc>
        <w:tc>
          <w:tcPr>
            <w:tcW w:w="992" w:type="dxa"/>
          </w:tcPr>
          <w:p w14:paraId="27EB76E4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44 </w:t>
            </w:r>
          </w:p>
        </w:tc>
      </w:tr>
      <w:tr w:rsidR="001B7EC4" w:rsidRPr="00444281" w14:paraId="02D0D763" w14:textId="77777777" w:rsidTr="00DC7C60">
        <w:tc>
          <w:tcPr>
            <w:tcW w:w="2694" w:type="dxa"/>
          </w:tcPr>
          <w:p w14:paraId="2A6F52B9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Urinary tract infections</w:t>
            </w:r>
          </w:p>
          <w:p w14:paraId="0BC5430D" w14:textId="77777777" w:rsidR="001B7EC4" w:rsidRPr="00444281" w:rsidRDefault="001B7EC4" w:rsidP="00DC7C60">
            <w:pPr>
              <w:pStyle w:val="Sansinterligne"/>
              <w:ind w:left="7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29A9F3E9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13 </w:t>
            </w:r>
          </w:p>
          <w:p w14:paraId="77FEEF3C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(16%)</w:t>
            </w:r>
          </w:p>
        </w:tc>
        <w:tc>
          <w:tcPr>
            <w:tcW w:w="1134" w:type="dxa"/>
          </w:tcPr>
          <w:p w14:paraId="0A2CB67A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16 </w:t>
            </w:r>
          </w:p>
          <w:p w14:paraId="70612C87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(19%)</w:t>
            </w:r>
          </w:p>
        </w:tc>
        <w:tc>
          <w:tcPr>
            <w:tcW w:w="992" w:type="dxa"/>
          </w:tcPr>
          <w:p w14:paraId="5AF61873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7 (20%)</w:t>
            </w:r>
          </w:p>
        </w:tc>
        <w:tc>
          <w:tcPr>
            <w:tcW w:w="1134" w:type="dxa"/>
          </w:tcPr>
          <w:p w14:paraId="2E14D2B7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9 </w:t>
            </w:r>
          </w:p>
          <w:p w14:paraId="6FE46F46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(11%)</w:t>
            </w:r>
          </w:p>
        </w:tc>
        <w:tc>
          <w:tcPr>
            <w:tcW w:w="992" w:type="dxa"/>
          </w:tcPr>
          <w:p w14:paraId="298DC47F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7 (20%)</w:t>
            </w:r>
          </w:p>
        </w:tc>
        <w:tc>
          <w:tcPr>
            <w:tcW w:w="993" w:type="dxa"/>
          </w:tcPr>
          <w:p w14:paraId="3EB7FD8D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2 (14%)</w:t>
            </w:r>
          </w:p>
        </w:tc>
        <w:tc>
          <w:tcPr>
            <w:tcW w:w="992" w:type="dxa"/>
          </w:tcPr>
          <w:p w14:paraId="3386D3A7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84</w:t>
            </w:r>
          </w:p>
          <w:p w14:paraId="567287CE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B7EC4" w:rsidRPr="00444281" w14:paraId="34E6FE6B" w14:textId="77777777" w:rsidTr="00DC7C60">
        <w:tc>
          <w:tcPr>
            <w:tcW w:w="2694" w:type="dxa"/>
          </w:tcPr>
          <w:p w14:paraId="20E39382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Intrathoracic infections</w:t>
            </w:r>
          </w:p>
          <w:p w14:paraId="559EB1F4" w14:textId="77777777" w:rsidR="001B7EC4" w:rsidRPr="00444281" w:rsidRDefault="001B7EC4" w:rsidP="00DC7C60">
            <w:pPr>
              <w:pStyle w:val="Sansinterligne"/>
              <w:ind w:left="7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441DB24F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1 </w:t>
            </w:r>
          </w:p>
          <w:p w14:paraId="424E6447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6%)</w:t>
            </w:r>
          </w:p>
        </w:tc>
        <w:tc>
          <w:tcPr>
            <w:tcW w:w="1134" w:type="dxa"/>
          </w:tcPr>
          <w:p w14:paraId="5469E0FE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  <w:p w14:paraId="7CE94B02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9%)</w:t>
            </w:r>
          </w:p>
        </w:tc>
        <w:tc>
          <w:tcPr>
            <w:tcW w:w="992" w:type="dxa"/>
          </w:tcPr>
          <w:p w14:paraId="1CEF8AA8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 (16%)</w:t>
            </w:r>
          </w:p>
        </w:tc>
        <w:tc>
          <w:tcPr>
            <w:tcW w:w="1134" w:type="dxa"/>
          </w:tcPr>
          <w:p w14:paraId="2CA71D7C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0 </w:t>
            </w:r>
          </w:p>
          <w:p w14:paraId="2222D858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4%)</w:t>
            </w:r>
          </w:p>
        </w:tc>
        <w:tc>
          <w:tcPr>
            <w:tcW w:w="992" w:type="dxa"/>
          </w:tcPr>
          <w:p w14:paraId="2DD26796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7 </w:t>
            </w:r>
          </w:p>
          <w:p w14:paraId="7BDCA122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0%)</w:t>
            </w:r>
          </w:p>
        </w:tc>
        <w:tc>
          <w:tcPr>
            <w:tcW w:w="993" w:type="dxa"/>
          </w:tcPr>
          <w:p w14:paraId="5A1E85AB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 (25%)</w:t>
            </w:r>
          </w:p>
        </w:tc>
        <w:tc>
          <w:tcPr>
            <w:tcW w:w="992" w:type="dxa"/>
          </w:tcPr>
          <w:p w14:paraId="5FFAD5C0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69 </w:t>
            </w:r>
          </w:p>
        </w:tc>
      </w:tr>
      <w:tr w:rsidR="001B7EC4" w:rsidRPr="00444281" w14:paraId="5C9E5C51" w14:textId="77777777" w:rsidTr="00DC7C60">
        <w:tc>
          <w:tcPr>
            <w:tcW w:w="2694" w:type="dxa"/>
          </w:tcPr>
          <w:p w14:paraId="1CBB1648" w14:textId="77777777" w:rsidR="001B7EC4" w:rsidRPr="00444281" w:rsidRDefault="001B7EC4" w:rsidP="00DC7C60">
            <w:pPr>
              <w:pStyle w:val="Sansinterlign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mpyema</w:t>
            </w:r>
          </w:p>
          <w:p w14:paraId="50527F9A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07F620AC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 </w:t>
            </w:r>
          </w:p>
          <w:p w14:paraId="08502547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3%)</w:t>
            </w:r>
          </w:p>
        </w:tc>
        <w:tc>
          <w:tcPr>
            <w:tcW w:w="1134" w:type="dxa"/>
          </w:tcPr>
          <w:p w14:paraId="05B2D084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92" w:type="dxa"/>
          </w:tcPr>
          <w:p w14:paraId="37F60283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</w:tcPr>
          <w:p w14:paraId="73CB3C05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6 </w:t>
            </w:r>
          </w:p>
          <w:p w14:paraId="56CA8340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40%)</w:t>
            </w:r>
          </w:p>
        </w:tc>
        <w:tc>
          <w:tcPr>
            <w:tcW w:w="992" w:type="dxa"/>
          </w:tcPr>
          <w:p w14:paraId="321A1CC5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93" w:type="dxa"/>
          </w:tcPr>
          <w:p w14:paraId="2ECE8856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7 </w:t>
            </w:r>
          </w:p>
          <w:p w14:paraId="44510BC1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47%)</w:t>
            </w:r>
          </w:p>
        </w:tc>
        <w:tc>
          <w:tcPr>
            <w:tcW w:w="992" w:type="dxa"/>
          </w:tcPr>
          <w:p w14:paraId="743CD403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</w:tr>
      <w:tr w:rsidR="001B7EC4" w:rsidRPr="00444281" w14:paraId="5AE5E7AA" w14:textId="77777777" w:rsidTr="00DC7C60">
        <w:tc>
          <w:tcPr>
            <w:tcW w:w="2694" w:type="dxa"/>
          </w:tcPr>
          <w:p w14:paraId="4248788D" w14:textId="77777777" w:rsidR="001B7EC4" w:rsidRPr="00444281" w:rsidRDefault="001B7EC4" w:rsidP="00DC7C60">
            <w:pPr>
              <w:pStyle w:val="Sansinterlign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ulmonary abscess</w:t>
            </w:r>
          </w:p>
        </w:tc>
        <w:tc>
          <w:tcPr>
            <w:tcW w:w="1134" w:type="dxa"/>
          </w:tcPr>
          <w:p w14:paraId="71458CFD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 </w:t>
            </w:r>
          </w:p>
          <w:p w14:paraId="143EC8F6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33%)</w:t>
            </w:r>
          </w:p>
        </w:tc>
        <w:tc>
          <w:tcPr>
            <w:tcW w:w="1134" w:type="dxa"/>
          </w:tcPr>
          <w:p w14:paraId="47B0535E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4 </w:t>
            </w:r>
          </w:p>
          <w:p w14:paraId="527B1A5C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67%)</w:t>
            </w:r>
          </w:p>
        </w:tc>
        <w:tc>
          <w:tcPr>
            <w:tcW w:w="992" w:type="dxa"/>
          </w:tcPr>
          <w:p w14:paraId="57AF13C3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</w:tcPr>
          <w:p w14:paraId="7295FF98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92" w:type="dxa"/>
          </w:tcPr>
          <w:p w14:paraId="7F7B6FAA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93" w:type="dxa"/>
          </w:tcPr>
          <w:p w14:paraId="3D77B9EE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92" w:type="dxa"/>
          </w:tcPr>
          <w:p w14:paraId="3524ABF7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6 </w:t>
            </w:r>
          </w:p>
        </w:tc>
      </w:tr>
      <w:tr w:rsidR="001B7EC4" w:rsidRPr="00444281" w14:paraId="0F82743C" w14:textId="77777777" w:rsidTr="00DC7C60">
        <w:tc>
          <w:tcPr>
            <w:tcW w:w="2694" w:type="dxa"/>
          </w:tcPr>
          <w:p w14:paraId="40F542CB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thers*</w:t>
            </w:r>
          </w:p>
        </w:tc>
        <w:tc>
          <w:tcPr>
            <w:tcW w:w="1134" w:type="dxa"/>
          </w:tcPr>
          <w:p w14:paraId="1C103E04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7 </w:t>
            </w:r>
          </w:p>
          <w:p w14:paraId="3627D1E1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23%)</w:t>
            </w:r>
          </w:p>
        </w:tc>
        <w:tc>
          <w:tcPr>
            <w:tcW w:w="1134" w:type="dxa"/>
          </w:tcPr>
          <w:p w14:paraId="30AB87F2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0 </w:t>
            </w:r>
          </w:p>
          <w:p w14:paraId="3F8B1546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7%)</w:t>
            </w:r>
          </w:p>
        </w:tc>
        <w:tc>
          <w:tcPr>
            <w:tcW w:w="992" w:type="dxa"/>
          </w:tcPr>
          <w:p w14:paraId="55BBE769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 (12%)</w:t>
            </w:r>
          </w:p>
        </w:tc>
        <w:tc>
          <w:tcPr>
            <w:tcW w:w="1134" w:type="dxa"/>
          </w:tcPr>
          <w:p w14:paraId="24A97DD7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2 </w:t>
            </w:r>
          </w:p>
          <w:p w14:paraId="154D5AA7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0%)</w:t>
            </w:r>
          </w:p>
        </w:tc>
        <w:tc>
          <w:tcPr>
            <w:tcW w:w="992" w:type="dxa"/>
          </w:tcPr>
          <w:p w14:paraId="539B7F53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 (19%)</w:t>
            </w:r>
          </w:p>
        </w:tc>
        <w:tc>
          <w:tcPr>
            <w:tcW w:w="993" w:type="dxa"/>
          </w:tcPr>
          <w:p w14:paraId="0F707802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 (19%)</w:t>
            </w:r>
          </w:p>
        </w:tc>
        <w:tc>
          <w:tcPr>
            <w:tcW w:w="992" w:type="dxa"/>
          </w:tcPr>
          <w:p w14:paraId="68B8AAEF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17</w:t>
            </w:r>
          </w:p>
        </w:tc>
      </w:tr>
      <w:tr w:rsidR="001B7EC4" w:rsidRPr="00444281" w14:paraId="578CF04B" w14:textId="77777777" w:rsidTr="00DC7C60">
        <w:tc>
          <w:tcPr>
            <w:tcW w:w="2694" w:type="dxa"/>
          </w:tcPr>
          <w:p w14:paraId="1AB1DA5F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Total</w:t>
            </w:r>
          </w:p>
        </w:tc>
        <w:tc>
          <w:tcPr>
            <w:tcW w:w="1134" w:type="dxa"/>
          </w:tcPr>
          <w:p w14:paraId="3413274F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21</w:t>
            </w:r>
          </w:p>
          <w:p w14:paraId="5DD7CF66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16%)</w:t>
            </w:r>
          </w:p>
        </w:tc>
        <w:tc>
          <w:tcPr>
            <w:tcW w:w="1134" w:type="dxa"/>
          </w:tcPr>
          <w:p w14:paraId="3B3C63C2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24</w:t>
            </w:r>
          </w:p>
          <w:p w14:paraId="16CBCBF1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17%)</w:t>
            </w:r>
          </w:p>
        </w:tc>
        <w:tc>
          <w:tcPr>
            <w:tcW w:w="992" w:type="dxa"/>
          </w:tcPr>
          <w:p w14:paraId="235B9473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22</w:t>
            </w:r>
          </w:p>
          <w:p w14:paraId="0B5AC697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16%)</w:t>
            </w:r>
          </w:p>
        </w:tc>
        <w:tc>
          <w:tcPr>
            <w:tcW w:w="1134" w:type="dxa"/>
          </w:tcPr>
          <w:p w14:paraId="348134EC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06</w:t>
            </w:r>
          </w:p>
          <w:p w14:paraId="5BD7FFB3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14%)</w:t>
            </w:r>
          </w:p>
        </w:tc>
        <w:tc>
          <w:tcPr>
            <w:tcW w:w="992" w:type="dxa"/>
          </w:tcPr>
          <w:p w14:paraId="08795830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33</w:t>
            </w:r>
          </w:p>
          <w:p w14:paraId="3238DAF7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18%)</w:t>
            </w:r>
          </w:p>
        </w:tc>
        <w:tc>
          <w:tcPr>
            <w:tcW w:w="993" w:type="dxa"/>
          </w:tcPr>
          <w:p w14:paraId="4A35120B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43</w:t>
            </w:r>
          </w:p>
          <w:p w14:paraId="71020171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19%)</w:t>
            </w:r>
          </w:p>
        </w:tc>
        <w:tc>
          <w:tcPr>
            <w:tcW w:w="992" w:type="dxa"/>
          </w:tcPr>
          <w:p w14:paraId="74FE36E5" w14:textId="77777777" w:rsidR="001B7EC4" w:rsidRPr="00444281" w:rsidRDefault="001B7EC4" w:rsidP="00DC7C60">
            <w:pPr>
              <w:pStyle w:val="Sansinterligne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442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749</w:t>
            </w:r>
          </w:p>
        </w:tc>
      </w:tr>
    </w:tbl>
    <w:p w14:paraId="54EB45E3" w14:textId="77777777" w:rsidR="001B7EC4" w:rsidRPr="00444281" w:rsidRDefault="001B7EC4" w:rsidP="001B7EC4">
      <w:pPr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60E4EABB" w14:textId="77777777" w:rsidR="001B7EC4" w:rsidRPr="00444281" w:rsidRDefault="001B7EC4" w:rsidP="001B7EC4">
      <w:pPr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490DFCE5" w14:textId="77777777" w:rsidR="001B7EC4" w:rsidRPr="00444281" w:rsidRDefault="001B7EC4" w:rsidP="001B7EC4">
      <w:pPr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38ABCBC9" w14:textId="77777777" w:rsidR="001B7EC4" w:rsidRPr="00444281" w:rsidRDefault="001B7EC4" w:rsidP="001B7EC4">
      <w:pPr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31B5BBC2" w14:textId="77777777" w:rsidR="001B7EC4" w:rsidRPr="00444281" w:rsidRDefault="001B7EC4" w:rsidP="001B7EC4">
      <w:pPr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4DA27FC3" w14:textId="77777777" w:rsidR="001B7EC4" w:rsidRDefault="001B7EC4" w:rsidP="001B7EC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2</w:t>
      </w:r>
      <w:r w:rsidRPr="00444281">
        <w:rPr>
          <w:rFonts w:ascii="Times New Roman" w:hAnsi="Times New Roman" w:cs="Times New Roman"/>
          <w:b/>
          <w:sz w:val="24"/>
          <w:szCs w:val="24"/>
        </w:rPr>
        <w:t xml:space="preserve">. Antibiotics used for OPAT of </w:t>
      </w:r>
      <w:r w:rsidRPr="00444281">
        <w:rPr>
          <w:rFonts w:ascii="Times New Roman" w:hAnsi="Times New Roman" w:cs="Times New Roman"/>
          <w:bCs/>
          <w:lang w:val="en-GB"/>
        </w:rPr>
        <w:t>≥</w:t>
      </w:r>
      <w:r w:rsidRPr="00444281">
        <w:rPr>
          <w:rFonts w:ascii="Times New Roman" w:hAnsi="Times New Roman" w:cs="Times New Roman"/>
          <w:b/>
          <w:sz w:val="24"/>
          <w:szCs w:val="24"/>
        </w:rPr>
        <w:t xml:space="preserve">14 </w:t>
      </w:r>
      <w:proofErr w:type="gramStart"/>
      <w:r w:rsidRPr="00444281">
        <w:rPr>
          <w:rFonts w:ascii="Times New Roman" w:hAnsi="Times New Roman" w:cs="Times New Roman"/>
          <w:b/>
          <w:sz w:val="24"/>
          <w:szCs w:val="24"/>
        </w:rPr>
        <w:t>days</w:t>
      </w:r>
      <w:proofErr w:type="gramEnd"/>
    </w:p>
    <w:p w14:paraId="23F0BDDF" w14:textId="77777777" w:rsidR="001B7EC4" w:rsidRPr="001B7EC4" w:rsidRDefault="001B7EC4" w:rsidP="001B7EC4">
      <w:pPr>
        <w:rPr>
          <w:rFonts w:ascii="Times New Roman" w:hAnsi="Times New Roman" w:cs="Times New Roman"/>
          <w:bCs/>
          <w:sz w:val="24"/>
          <w:szCs w:val="24"/>
        </w:rPr>
      </w:pPr>
    </w:p>
    <w:p w14:paraId="65B0D6EC" w14:textId="77777777" w:rsidR="001B7EC4" w:rsidRPr="00444281" w:rsidRDefault="001B7EC4" w:rsidP="001B7EC4">
      <w:pPr>
        <w:rPr>
          <w:rFonts w:ascii="Times New Roman" w:hAnsi="Times New Roman" w:cs="Times New Roman"/>
          <w:bCs/>
          <w:sz w:val="24"/>
          <w:szCs w:val="24"/>
          <w:lang w:val="en-GB"/>
        </w:rPr>
      </w:pPr>
    </w:p>
    <w:tbl>
      <w:tblPr>
        <w:tblStyle w:val="TableauGrille1Clair-Accentuation3"/>
        <w:tblW w:w="0" w:type="auto"/>
        <w:tblLayout w:type="fixed"/>
        <w:tblLook w:val="0000" w:firstRow="0" w:lastRow="0" w:firstColumn="0" w:lastColumn="0" w:noHBand="0" w:noVBand="0"/>
      </w:tblPr>
      <w:tblGrid>
        <w:gridCol w:w="1816"/>
        <w:gridCol w:w="1000"/>
        <w:gridCol w:w="1000"/>
        <w:gridCol w:w="1000"/>
        <w:gridCol w:w="1000"/>
        <w:gridCol w:w="1000"/>
        <w:gridCol w:w="1000"/>
        <w:gridCol w:w="1000"/>
      </w:tblGrid>
      <w:tr w:rsidR="001B7EC4" w:rsidRPr="00444281" w14:paraId="13F4C7EC" w14:textId="77777777" w:rsidTr="00DC7C60">
        <w:tc>
          <w:tcPr>
            <w:tcW w:w="1816" w:type="dxa"/>
          </w:tcPr>
          <w:p w14:paraId="4C31FD71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2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ntibiotic </w:t>
            </w:r>
          </w:p>
        </w:tc>
        <w:tc>
          <w:tcPr>
            <w:tcW w:w="1000" w:type="dxa"/>
          </w:tcPr>
          <w:p w14:paraId="34D4AC7F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2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7</w:t>
            </w:r>
          </w:p>
        </w:tc>
        <w:tc>
          <w:tcPr>
            <w:tcW w:w="1000" w:type="dxa"/>
          </w:tcPr>
          <w:p w14:paraId="5DEA52CF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2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8</w:t>
            </w:r>
          </w:p>
        </w:tc>
        <w:tc>
          <w:tcPr>
            <w:tcW w:w="1000" w:type="dxa"/>
          </w:tcPr>
          <w:p w14:paraId="0177C4C4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2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9</w:t>
            </w:r>
          </w:p>
        </w:tc>
        <w:tc>
          <w:tcPr>
            <w:tcW w:w="1000" w:type="dxa"/>
          </w:tcPr>
          <w:p w14:paraId="6AC44674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2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20</w:t>
            </w:r>
          </w:p>
        </w:tc>
        <w:tc>
          <w:tcPr>
            <w:tcW w:w="1000" w:type="dxa"/>
          </w:tcPr>
          <w:p w14:paraId="06CFB347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2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21</w:t>
            </w:r>
          </w:p>
        </w:tc>
        <w:tc>
          <w:tcPr>
            <w:tcW w:w="1000" w:type="dxa"/>
          </w:tcPr>
          <w:p w14:paraId="691D4F48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2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22</w:t>
            </w:r>
          </w:p>
        </w:tc>
        <w:tc>
          <w:tcPr>
            <w:tcW w:w="1000" w:type="dxa"/>
          </w:tcPr>
          <w:p w14:paraId="2477689B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42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</w:tr>
      <w:tr w:rsidR="001B7EC4" w:rsidRPr="00444281" w14:paraId="168140AF" w14:textId="77777777" w:rsidTr="00DC7C60">
        <w:tc>
          <w:tcPr>
            <w:tcW w:w="1816" w:type="dxa"/>
          </w:tcPr>
          <w:p w14:paraId="30A65265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</w:rPr>
              <w:t>Penicillin</w:t>
            </w:r>
          </w:p>
        </w:tc>
        <w:tc>
          <w:tcPr>
            <w:tcW w:w="1000" w:type="dxa"/>
          </w:tcPr>
          <w:p w14:paraId="77B3C63A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0" w:type="dxa"/>
          </w:tcPr>
          <w:p w14:paraId="46C8A198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0" w:type="dxa"/>
          </w:tcPr>
          <w:p w14:paraId="19EC2E3F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00" w:type="dxa"/>
          </w:tcPr>
          <w:p w14:paraId="14B6DB31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0" w:type="dxa"/>
          </w:tcPr>
          <w:p w14:paraId="46039209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00" w:type="dxa"/>
          </w:tcPr>
          <w:p w14:paraId="120635B2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00" w:type="dxa"/>
          </w:tcPr>
          <w:p w14:paraId="134699A6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1B7EC4" w:rsidRPr="00444281" w14:paraId="6C2E1A31" w14:textId="77777777" w:rsidTr="00DC7C60">
        <w:tc>
          <w:tcPr>
            <w:tcW w:w="1816" w:type="dxa"/>
          </w:tcPr>
          <w:p w14:paraId="779B4912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</w:tcPr>
          <w:p w14:paraId="1B4F2D07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</w:tcPr>
          <w:p w14:paraId="477F3830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</w:tcPr>
          <w:p w14:paraId="769B70B0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</w:rPr>
              <w:t>4.8%</w:t>
            </w:r>
          </w:p>
        </w:tc>
        <w:tc>
          <w:tcPr>
            <w:tcW w:w="1000" w:type="dxa"/>
          </w:tcPr>
          <w:p w14:paraId="443EF551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</w:rPr>
              <w:t>3.8%</w:t>
            </w:r>
          </w:p>
        </w:tc>
        <w:tc>
          <w:tcPr>
            <w:tcW w:w="1000" w:type="dxa"/>
          </w:tcPr>
          <w:p w14:paraId="3E55F520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</w:rPr>
              <w:t>4.5%</w:t>
            </w:r>
          </w:p>
        </w:tc>
        <w:tc>
          <w:tcPr>
            <w:tcW w:w="1000" w:type="dxa"/>
          </w:tcPr>
          <w:p w14:paraId="02A99828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</w:rPr>
              <w:t>8.4%</w:t>
            </w:r>
          </w:p>
        </w:tc>
        <w:tc>
          <w:tcPr>
            <w:tcW w:w="1000" w:type="dxa"/>
          </w:tcPr>
          <w:p w14:paraId="3F3EED9B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7EC4" w:rsidRPr="00444281" w14:paraId="6E655EE8" w14:textId="77777777" w:rsidTr="00DC7C60">
        <w:tc>
          <w:tcPr>
            <w:tcW w:w="1816" w:type="dxa"/>
          </w:tcPr>
          <w:p w14:paraId="3FAFB433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</w:rPr>
              <w:t>Amoxicillin</w:t>
            </w:r>
          </w:p>
        </w:tc>
        <w:tc>
          <w:tcPr>
            <w:tcW w:w="1000" w:type="dxa"/>
          </w:tcPr>
          <w:p w14:paraId="52A0DFAB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00" w:type="dxa"/>
          </w:tcPr>
          <w:p w14:paraId="00B1867B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00" w:type="dxa"/>
          </w:tcPr>
          <w:p w14:paraId="3580CA9E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00" w:type="dxa"/>
          </w:tcPr>
          <w:p w14:paraId="28E9D024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0" w:type="dxa"/>
          </w:tcPr>
          <w:p w14:paraId="2CE2B19F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00" w:type="dxa"/>
          </w:tcPr>
          <w:p w14:paraId="0FC4F19D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00" w:type="dxa"/>
          </w:tcPr>
          <w:p w14:paraId="1175C724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1B7EC4" w:rsidRPr="00444281" w14:paraId="291ABB8A" w14:textId="77777777" w:rsidTr="00DC7C60">
        <w:tc>
          <w:tcPr>
            <w:tcW w:w="1816" w:type="dxa"/>
          </w:tcPr>
          <w:p w14:paraId="41F6D847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</w:tcPr>
          <w:p w14:paraId="35D3E825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</w:rPr>
              <w:t>5%</w:t>
            </w:r>
          </w:p>
        </w:tc>
        <w:tc>
          <w:tcPr>
            <w:tcW w:w="1000" w:type="dxa"/>
          </w:tcPr>
          <w:p w14:paraId="1D7DB0CE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</w:rPr>
              <w:t>4.9%</w:t>
            </w:r>
          </w:p>
        </w:tc>
        <w:tc>
          <w:tcPr>
            <w:tcW w:w="1000" w:type="dxa"/>
          </w:tcPr>
          <w:p w14:paraId="79F48EBF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</w:rPr>
              <w:t>7.3%</w:t>
            </w:r>
          </w:p>
        </w:tc>
        <w:tc>
          <w:tcPr>
            <w:tcW w:w="1000" w:type="dxa"/>
          </w:tcPr>
          <w:p w14:paraId="36153344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</w:rPr>
              <w:t>2.8%</w:t>
            </w:r>
          </w:p>
        </w:tc>
        <w:tc>
          <w:tcPr>
            <w:tcW w:w="1000" w:type="dxa"/>
          </w:tcPr>
          <w:p w14:paraId="665C9789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</w:rPr>
              <w:t>6.8%</w:t>
            </w:r>
          </w:p>
        </w:tc>
        <w:tc>
          <w:tcPr>
            <w:tcW w:w="1000" w:type="dxa"/>
          </w:tcPr>
          <w:p w14:paraId="092E48D3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</w:rPr>
              <w:t>6.3%</w:t>
            </w:r>
          </w:p>
        </w:tc>
        <w:tc>
          <w:tcPr>
            <w:tcW w:w="1000" w:type="dxa"/>
          </w:tcPr>
          <w:p w14:paraId="4FAC8943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7EC4" w:rsidRPr="00444281" w14:paraId="0F9EBCE0" w14:textId="77777777" w:rsidTr="00DC7C60">
        <w:tc>
          <w:tcPr>
            <w:tcW w:w="1816" w:type="dxa"/>
          </w:tcPr>
          <w:p w14:paraId="01995BB4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</w:rPr>
              <w:t>Flucloxacillin</w:t>
            </w:r>
          </w:p>
        </w:tc>
        <w:tc>
          <w:tcPr>
            <w:tcW w:w="1000" w:type="dxa"/>
          </w:tcPr>
          <w:p w14:paraId="735FAF33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00" w:type="dxa"/>
          </w:tcPr>
          <w:p w14:paraId="38D13B2E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00" w:type="dxa"/>
          </w:tcPr>
          <w:p w14:paraId="4DD81845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00" w:type="dxa"/>
          </w:tcPr>
          <w:p w14:paraId="7627F09F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00" w:type="dxa"/>
          </w:tcPr>
          <w:p w14:paraId="7546F0A1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00" w:type="dxa"/>
          </w:tcPr>
          <w:p w14:paraId="3D8A4DD8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00" w:type="dxa"/>
          </w:tcPr>
          <w:p w14:paraId="7DD92CF5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</w:tr>
      <w:tr w:rsidR="001B7EC4" w:rsidRPr="00444281" w14:paraId="02CF36C2" w14:textId="77777777" w:rsidTr="00DC7C60">
        <w:tc>
          <w:tcPr>
            <w:tcW w:w="1816" w:type="dxa"/>
          </w:tcPr>
          <w:p w14:paraId="57C0993E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</w:tcPr>
          <w:p w14:paraId="12C3BE63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</w:rPr>
              <w:t>20.0%</w:t>
            </w:r>
          </w:p>
        </w:tc>
        <w:tc>
          <w:tcPr>
            <w:tcW w:w="1000" w:type="dxa"/>
          </w:tcPr>
          <w:p w14:paraId="7A6B8DCA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</w:rPr>
              <w:t>20.3%</w:t>
            </w:r>
          </w:p>
        </w:tc>
        <w:tc>
          <w:tcPr>
            <w:tcW w:w="1000" w:type="dxa"/>
          </w:tcPr>
          <w:p w14:paraId="0B2B7692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</w:rPr>
              <w:t>14.5%</w:t>
            </w:r>
          </w:p>
        </w:tc>
        <w:tc>
          <w:tcPr>
            <w:tcW w:w="1000" w:type="dxa"/>
          </w:tcPr>
          <w:p w14:paraId="1D708001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</w:rPr>
              <w:t>16.0%</w:t>
            </w:r>
          </w:p>
        </w:tc>
        <w:tc>
          <w:tcPr>
            <w:tcW w:w="1000" w:type="dxa"/>
          </w:tcPr>
          <w:p w14:paraId="7FEB6C58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</w:rPr>
              <w:t>12.8%</w:t>
            </w:r>
          </w:p>
        </w:tc>
        <w:tc>
          <w:tcPr>
            <w:tcW w:w="1000" w:type="dxa"/>
          </w:tcPr>
          <w:p w14:paraId="05A85ED6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</w:rPr>
              <w:t>9.8%</w:t>
            </w:r>
          </w:p>
        </w:tc>
        <w:tc>
          <w:tcPr>
            <w:tcW w:w="1000" w:type="dxa"/>
          </w:tcPr>
          <w:p w14:paraId="274AFCC1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7EC4" w:rsidRPr="00444281" w14:paraId="25FC218E" w14:textId="77777777" w:rsidTr="00DC7C60">
        <w:tc>
          <w:tcPr>
            <w:tcW w:w="1816" w:type="dxa"/>
          </w:tcPr>
          <w:p w14:paraId="62745E42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</w:rPr>
              <w:t>Cefazolin</w:t>
            </w:r>
          </w:p>
        </w:tc>
        <w:tc>
          <w:tcPr>
            <w:tcW w:w="1000" w:type="dxa"/>
          </w:tcPr>
          <w:p w14:paraId="2550E325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00" w:type="dxa"/>
          </w:tcPr>
          <w:p w14:paraId="2B26D2C4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0" w:type="dxa"/>
          </w:tcPr>
          <w:p w14:paraId="0B707842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0" w:type="dxa"/>
          </w:tcPr>
          <w:p w14:paraId="74C2214A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0" w:type="dxa"/>
          </w:tcPr>
          <w:p w14:paraId="5683FF41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00" w:type="dxa"/>
          </w:tcPr>
          <w:p w14:paraId="20E445B2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0" w:type="dxa"/>
          </w:tcPr>
          <w:p w14:paraId="70527269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1B7EC4" w:rsidRPr="00444281" w14:paraId="4BFEAD81" w14:textId="77777777" w:rsidTr="00DC7C60">
        <w:tc>
          <w:tcPr>
            <w:tcW w:w="1816" w:type="dxa"/>
          </w:tcPr>
          <w:p w14:paraId="549FFE5B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</w:tcPr>
          <w:p w14:paraId="18EDC4A0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</w:rPr>
              <w:t>4.2%</w:t>
            </w:r>
          </w:p>
        </w:tc>
        <w:tc>
          <w:tcPr>
            <w:tcW w:w="1000" w:type="dxa"/>
          </w:tcPr>
          <w:p w14:paraId="749CE040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</w:rPr>
              <w:t>2.4%</w:t>
            </w:r>
          </w:p>
        </w:tc>
        <w:tc>
          <w:tcPr>
            <w:tcW w:w="1000" w:type="dxa"/>
          </w:tcPr>
          <w:p w14:paraId="4153E4F2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</w:rPr>
              <w:t>0.8%</w:t>
            </w:r>
          </w:p>
        </w:tc>
        <w:tc>
          <w:tcPr>
            <w:tcW w:w="1000" w:type="dxa"/>
          </w:tcPr>
          <w:p w14:paraId="4A82EEC1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</w:rPr>
              <w:t>2.8%</w:t>
            </w:r>
          </w:p>
        </w:tc>
        <w:tc>
          <w:tcPr>
            <w:tcW w:w="1000" w:type="dxa"/>
          </w:tcPr>
          <w:p w14:paraId="1C0E4FF6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</w:rPr>
              <w:t>6.8%</w:t>
            </w:r>
          </w:p>
        </w:tc>
        <w:tc>
          <w:tcPr>
            <w:tcW w:w="1000" w:type="dxa"/>
          </w:tcPr>
          <w:p w14:paraId="6C1E4EC8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</w:rPr>
              <w:t>2.8%</w:t>
            </w:r>
          </w:p>
        </w:tc>
        <w:tc>
          <w:tcPr>
            <w:tcW w:w="1000" w:type="dxa"/>
          </w:tcPr>
          <w:p w14:paraId="61C13442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7EC4" w:rsidRPr="00444281" w14:paraId="30957016" w14:textId="77777777" w:rsidTr="00DC7C60">
        <w:tc>
          <w:tcPr>
            <w:tcW w:w="1816" w:type="dxa"/>
          </w:tcPr>
          <w:p w14:paraId="04530C6D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</w:rPr>
              <w:t>Ceftriaxone</w:t>
            </w:r>
          </w:p>
        </w:tc>
        <w:tc>
          <w:tcPr>
            <w:tcW w:w="1000" w:type="dxa"/>
          </w:tcPr>
          <w:p w14:paraId="01106DEB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000" w:type="dxa"/>
          </w:tcPr>
          <w:p w14:paraId="6E558C50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000" w:type="dxa"/>
          </w:tcPr>
          <w:p w14:paraId="62F4BEE4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000" w:type="dxa"/>
          </w:tcPr>
          <w:p w14:paraId="624C1083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00" w:type="dxa"/>
          </w:tcPr>
          <w:p w14:paraId="1B2249B5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00" w:type="dxa"/>
          </w:tcPr>
          <w:p w14:paraId="0D726F9C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00" w:type="dxa"/>
          </w:tcPr>
          <w:p w14:paraId="7A3078C1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</w:tr>
      <w:tr w:rsidR="001B7EC4" w:rsidRPr="00444281" w14:paraId="697645D0" w14:textId="77777777" w:rsidTr="00DC7C60">
        <w:tc>
          <w:tcPr>
            <w:tcW w:w="1816" w:type="dxa"/>
          </w:tcPr>
          <w:p w14:paraId="6FF9CC17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</w:tcPr>
          <w:p w14:paraId="5D176EDD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</w:rPr>
              <w:t>27.5%</w:t>
            </w:r>
          </w:p>
        </w:tc>
        <w:tc>
          <w:tcPr>
            <w:tcW w:w="1000" w:type="dxa"/>
          </w:tcPr>
          <w:p w14:paraId="6704EC53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</w:rPr>
              <w:t>22.0%</w:t>
            </w:r>
          </w:p>
        </w:tc>
        <w:tc>
          <w:tcPr>
            <w:tcW w:w="1000" w:type="dxa"/>
          </w:tcPr>
          <w:p w14:paraId="42EB1667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</w:rPr>
              <w:t>23.4%</w:t>
            </w:r>
          </w:p>
        </w:tc>
        <w:tc>
          <w:tcPr>
            <w:tcW w:w="1000" w:type="dxa"/>
          </w:tcPr>
          <w:p w14:paraId="4FC7369F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</w:rPr>
              <w:t>17.9%</w:t>
            </w:r>
          </w:p>
        </w:tc>
        <w:tc>
          <w:tcPr>
            <w:tcW w:w="1000" w:type="dxa"/>
          </w:tcPr>
          <w:p w14:paraId="28875D5C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</w:rPr>
              <w:t>13.5%</w:t>
            </w:r>
          </w:p>
        </w:tc>
        <w:tc>
          <w:tcPr>
            <w:tcW w:w="1000" w:type="dxa"/>
          </w:tcPr>
          <w:p w14:paraId="6C1565F7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</w:rPr>
              <w:t>19.6%</w:t>
            </w:r>
          </w:p>
        </w:tc>
        <w:tc>
          <w:tcPr>
            <w:tcW w:w="1000" w:type="dxa"/>
          </w:tcPr>
          <w:p w14:paraId="0BF5A2E1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7EC4" w:rsidRPr="00444281" w14:paraId="24D33CB2" w14:textId="77777777" w:rsidTr="00DC7C60">
        <w:tc>
          <w:tcPr>
            <w:tcW w:w="1816" w:type="dxa"/>
          </w:tcPr>
          <w:p w14:paraId="79611F9D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</w:rPr>
              <w:t>Cefepime</w:t>
            </w:r>
          </w:p>
        </w:tc>
        <w:tc>
          <w:tcPr>
            <w:tcW w:w="1000" w:type="dxa"/>
          </w:tcPr>
          <w:p w14:paraId="1E06CF2F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00" w:type="dxa"/>
          </w:tcPr>
          <w:p w14:paraId="06470F60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00" w:type="dxa"/>
          </w:tcPr>
          <w:p w14:paraId="6F258C6C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00" w:type="dxa"/>
          </w:tcPr>
          <w:p w14:paraId="0E88EE11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00" w:type="dxa"/>
          </w:tcPr>
          <w:p w14:paraId="3621CC22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00" w:type="dxa"/>
          </w:tcPr>
          <w:p w14:paraId="49A0F28B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00" w:type="dxa"/>
          </w:tcPr>
          <w:p w14:paraId="3E858F32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</w:tr>
      <w:tr w:rsidR="001B7EC4" w:rsidRPr="00444281" w14:paraId="58064044" w14:textId="77777777" w:rsidTr="00DC7C60">
        <w:tc>
          <w:tcPr>
            <w:tcW w:w="1816" w:type="dxa"/>
          </w:tcPr>
          <w:p w14:paraId="56CC2FBC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</w:tcPr>
          <w:p w14:paraId="72502C8A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</w:rPr>
              <w:t>6.7%</w:t>
            </w:r>
          </w:p>
        </w:tc>
        <w:tc>
          <w:tcPr>
            <w:tcW w:w="1000" w:type="dxa"/>
          </w:tcPr>
          <w:p w14:paraId="08C9A3E5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</w:rPr>
              <w:t>4.1%</w:t>
            </w:r>
          </w:p>
        </w:tc>
        <w:tc>
          <w:tcPr>
            <w:tcW w:w="1000" w:type="dxa"/>
          </w:tcPr>
          <w:p w14:paraId="3AA1421D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</w:rPr>
              <w:t>5.7%</w:t>
            </w:r>
          </w:p>
        </w:tc>
        <w:tc>
          <w:tcPr>
            <w:tcW w:w="1000" w:type="dxa"/>
          </w:tcPr>
          <w:p w14:paraId="577215AB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</w:rPr>
              <w:t>5.7%</w:t>
            </w:r>
          </w:p>
        </w:tc>
        <w:tc>
          <w:tcPr>
            <w:tcW w:w="1000" w:type="dxa"/>
          </w:tcPr>
          <w:p w14:paraId="4EB637BB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</w:rPr>
              <w:t>6.8%</w:t>
            </w:r>
          </w:p>
        </w:tc>
        <w:tc>
          <w:tcPr>
            <w:tcW w:w="1000" w:type="dxa"/>
          </w:tcPr>
          <w:p w14:paraId="3F84EF61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</w:rPr>
              <w:t>11.2%</w:t>
            </w:r>
          </w:p>
        </w:tc>
        <w:tc>
          <w:tcPr>
            <w:tcW w:w="1000" w:type="dxa"/>
          </w:tcPr>
          <w:p w14:paraId="69E02C09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7EC4" w:rsidRPr="00444281" w14:paraId="5C8301CE" w14:textId="77777777" w:rsidTr="00DC7C60">
        <w:tc>
          <w:tcPr>
            <w:tcW w:w="1816" w:type="dxa"/>
          </w:tcPr>
          <w:p w14:paraId="02DC593B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</w:rPr>
              <w:t>Ertapenem</w:t>
            </w:r>
          </w:p>
        </w:tc>
        <w:tc>
          <w:tcPr>
            <w:tcW w:w="1000" w:type="dxa"/>
          </w:tcPr>
          <w:p w14:paraId="5A57EED2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00" w:type="dxa"/>
          </w:tcPr>
          <w:p w14:paraId="7A71C594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00" w:type="dxa"/>
          </w:tcPr>
          <w:p w14:paraId="79B5C70F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00" w:type="dxa"/>
          </w:tcPr>
          <w:p w14:paraId="4DA273DF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00" w:type="dxa"/>
          </w:tcPr>
          <w:p w14:paraId="6C4421BA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00" w:type="dxa"/>
          </w:tcPr>
          <w:p w14:paraId="0CCED61C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00" w:type="dxa"/>
          </w:tcPr>
          <w:p w14:paraId="75F89542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1B7EC4" w:rsidRPr="00444281" w14:paraId="61BEE635" w14:textId="77777777" w:rsidTr="00DC7C60">
        <w:tc>
          <w:tcPr>
            <w:tcW w:w="1816" w:type="dxa"/>
          </w:tcPr>
          <w:p w14:paraId="28E92D5B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</w:tcPr>
          <w:p w14:paraId="147DB6A8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</w:rPr>
              <w:t>11.7%</w:t>
            </w:r>
          </w:p>
        </w:tc>
        <w:tc>
          <w:tcPr>
            <w:tcW w:w="1000" w:type="dxa"/>
          </w:tcPr>
          <w:p w14:paraId="35D50028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</w:rPr>
              <w:t>10.6%</w:t>
            </w:r>
          </w:p>
        </w:tc>
        <w:tc>
          <w:tcPr>
            <w:tcW w:w="1000" w:type="dxa"/>
          </w:tcPr>
          <w:p w14:paraId="4773D00E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</w:rPr>
              <w:t>12.9%</w:t>
            </w:r>
          </w:p>
        </w:tc>
        <w:tc>
          <w:tcPr>
            <w:tcW w:w="1000" w:type="dxa"/>
          </w:tcPr>
          <w:p w14:paraId="4101748A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</w:rPr>
              <w:t>10.4%</w:t>
            </w:r>
          </w:p>
        </w:tc>
        <w:tc>
          <w:tcPr>
            <w:tcW w:w="1000" w:type="dxa"/>
          </w:tcPr>
          <w:p w14:paraId="6FE0A899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</w:rPr>
              <w:t>15.8%</w:t>
            </w:r>
          </w:p>
        </w:tc>
        <w:tc>
          <w:tcPr>
            <w:tcW w:w="1000" w:type="dxa"/>
          </w:tcPr>
          <w:p w14:paraId="18B0E6F4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</w:rPr>
              <w:t>9.1%</w:t>
            </w:r>
          </w:p>
        </w:tc>
        <w:tc>
          <w:tcPr>
            <w:tcW w:w="1000" w:type="dxa"/>
          </w:tcPr>
          <w:p w14:paraId="5598CB5F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7EC4" w:rsidRPr="00444281" w14:paraId="69B028E5" w14:textId="77777777" w:rsidTr="00DC7C60">
        <w:tc>
          <w:tcPr>
            <w:tcW w:w="1816" w:type="dxa"/>
          </w:tcPr>
          <w:p w14:paraId="73927244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</w:rPr>
              <w:t>Meropenem</w:t>
            </w:r>
          </w:p>
        </w:tc>
        <w:tc>
          <w:tcPr>
            <w:tcW w:w="1000" w:type="dxa"/>
          </w:tcPr>
          <w:p w14:paraId="543693F0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0" w:type="dxa"/>
          </w:tcPr>
          <w:p w14:paraId="4CD63421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00" w:type="dxa"/>
          </w:tcPr>
          <w:p w14:paraId="509ABCF0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0" w:type="dxa"/>
          </w:tcPr>
          <w:p w14:paraId="5B4F330E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00" w:type="dxa"/>
          </w:tcPr>
          <w:p w14:paraId="08668132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0" w:type="dxa"/>
          </w:tcPr>
          <w:p w14:paraId="5F771E39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0" w:type="dxa"/>
          </w:tcPr>
          <w:p w14:paraId="77CF6059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1B7EC4" w:rsidRPr="00444281" w14:paraId="4349B4B7" w14:textId="77777777" w:rsidTr="00DC7C60">
        <w:tc>
          <w:tcPr>
            <w:tcW w:w="1816" w:type="dxa"/>
          </w:tcPr>
          <w:p w14:paraId="261DCF0E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</w:tcPr>
          <w:p w14:paraId="609D1B35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</w:rPr>
              <w:t>2.5%</w:t>
            </w:r>
          </w:p>
        </w:tc>
        <w:tc>
          <w:tcPr>
            <w:tcW w:w="1000" w:type="dxa"/>
          </w:tcPr>
          <w:p w14:paraId="0629B944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</w:rPr>
              <w:t>4.9%</w:t>
            </w:r>
          </w:p>
        </w:tc>
        <w:tc>
          <w:tcPr>
            <w:tcW w:w="1000" w:type="dxa"/>
          </w:tcPr>
          <w:p w14:paraId="09B52698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</w:rPr>
              <w:t>2.4%</w:t>
            </w:r>
          </w:p>
        </w:tc>
        <w:tc>
          <w:tcPr>
            <w:tcW w:w="1000" w:type="dxa"/>
          </w:tcPr>
          <w:p w14:paraId="0596543D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</w:rPr>
              <w:t>6.6%</w:t>
            </w:r>
          </w:p>
        </w:tc>
        <w:tc>
          <w:tcPr>
            <w:tcW w:w="1000" w:type="dxa"/>
          </w:tcPr>
          <w:p w14:paraId="732A526B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</w:rPr>
              <w:t>3.0%</w:t>
            </w:r>
          </w:p>
        </w:tc>
        <w:tc>
          <w:tcPr>
            <w:tcW w:w="1000" w:type="dxa"/>
          </w:tcPr>
          <w:p w14:paraId="39A8BDCB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</w:rPr>
              <w:t>2.1%</w:t>
            </w:r>
          </w:p>
        </w:tc>
        <w:tc>
          <w:tcPr>
            <w:tcW w:w="1000" w:type="dxa"/>
          </w:tcPr>
          <w:p w14:paraId="1985F661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7EC4" w:rsidRPr="00444281" w14:paraId="4CCDF057" w14:textId="77777777" w:rsidTr="00DC7C60">
        <w:tc>
          <w:tcPr>
            <w:tcW w:w="1816" w:type="dxa"/>
          </w:tcPr>
          <w:p w14:paraId="7DA6A346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</w:rPr>
              <w:t>Vancomycin</w:t>
            </w:r>
          </w:p>
        </w:tc>
        <w:tc>
          <w:tcPr>
            <w:tcW w:w="1000" w:type="dxa"/>
          </w:tcPr>
          <w:p w14:paraId="7CD2A99D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00" w:type="dxa"/>
          </w:tcPr>
          <w:p w14:paraId="38C1EF89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00" w:type="dxa"/>
          </w:tcPr>
          <w:p w14:paraId="030F2C38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00" w:type="dxa"/>
          </w:tcPr>
          <w:p w14:paraId="782024D3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00" w:type="dxa"/>
          </w:tcPr>
          <w:p w14:paraId="0431B39C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00" w:type="dxa"/>
          </w:tcPr>
          <w:p w14:paraId="01C422F2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00" w:type="dxa"/>
          </w:tcPr>
          <w:p w14:paraId="5C7D4506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</w:tr>
      <w:tr w:rsidR="001B7EC4" w:rsidRPr="009907E6" w14:paraId="02FACEC7" w14:textId="77777777" w:rsidTr="00DC7C60">
        <w:tc>
          <w:tcPr>
            <w:tcW w:w="1816" w:type="dxa"/>
          </w:tcPr>
          <w:p w14:paraId="138A1F70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</w:tcPr>
          <w:p w14:paraId="34E4B965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</w:rPr>
              <w:t>8.3%</w:t>
            </w:r>
          </w:p>
        </w:tc>
        <w:tc>
          <w:tcPr>
            <w:tcW w:w="1000" w:type="dxa"/>
          </w:tcPr>
          <w:p w14:paraId="45A929E3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</w:rPr>
              <w:t>9.8%</w:t>
            </w:r>
          </w:p>
        </w:tc>
        <w:tc>
          <w:tcPr>
            <w:tcW w:w="1000" w:type="dxa"/>
          </w:tcPr>
          <w:p w14:paraId="05B8CD46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</w:rPr>
              <w:t>12.1%</w:t>
            </w:r>
          </w:p>
        </w:tc>
        <w:tc>
          <w:tcPr>
            <w:tcW w:w="1000" w:type="dxa"/>
          </w:tcPr>
          <w:p w14:paraId="1DA7A7CF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</w:rPr>
              <w:t>17.9%</w:t>
            </w:r>
          </w:p>
        </w:tc>
        <w:tc>
          <w:tcPr>
            <w:tcW w:w="1000" w:type="dxa"/>
          </w:tcPr>
          <w:p w14:paraId="43DD7E93" w14:textId="77777777" w:rsidR="001B7EC4" w:rsidRPr="00444281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</w:rPr>
              <w:t>9.8%</w:t>
            </w:r>
          </w:p>
        </w:tc>
        <w:tc>
          <w:tcPr>
            <w:tcW w:w="1000" w:type="dxa"/>
          </w:tcPr>
          <w:p w14:paraId="234DA718" w14:textId="77777777" w:rsidR="001B7EC4" w:rsidRPr="009907E6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4281">
              <w:rPr>
                <w:rFonts w:ascii="Times New Roman" w:hAnsi="Times New Roman" w:cs="Times New Roman"/>
                <w:sz w:val="24"/>
                <w:szCs w:val="24"/>
              </w:rPr>
              <w:t>9.8%</w:t>
            </w:r>
          </w:p>
        </w:tc>
        <w:tc>
          <w:tcPr>
            <w:tcW w:w="1000" w:type="dxa"/>
          </w:tcPr>
          <w:p w14:paraId="75100773" w14:textId="77777777" w:rsidR="001B7EC4" w:rsidRPr="009907E6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7EC4" w:rsidRPr="009907E6" w14:paraId="7360D897" w14:textId="77777777" w:rsidTr="00DC7C60">
        <w:tc>
          <w:tcPr>
            <w:tcW w:w="1816" w:type="dxa"/>
          </w:tcPr>
          <w:p w14:paraId="6ADB4F7A" w14:textId="77777777" w:rsidR="001B7EC4" w:rsidRPr="009907E6" w:rsidRDefault="001B7EC4" w:rsidP="00DC7C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07E6">
              <w:rPr>
                <w:rFonts w:ascii="Times New Roman" w:hAnsi="Times New Roman" w:cs="Times New Roman"/>
                <w:sz w:val="24"/>
                <w:szCs w:val="24"/>
              </w:rPr>
              <w:t xml:space="preserve">Piperacillin- </w:t>
            </w:r>
            <w:r w:rsidRPr="009907E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azobactam</w:t>
            </w:r>
          </w:p>
        </w:tc>
        <w:tc>
          <w:tcPr>
            <w:tcW w:w="1000" w:type="dxa"/>
          </w:tcPr>
          <w:p w14:paraId="7A84FB72" w14:textId="77777777" w:rsidR="001B7EC4" w:rsidRPr="009907E6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07E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1</w:t>
            </w:r>
          </w:p>
          <w:p w14:paraId="5AAF4C8F" w14:textId="77777777" w:rsidR="001B7EC4" w:rsidRPr="009907E6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07E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.2%</w:t>
            </w:r>
          </w:p>
        </w:tc>
        <w:tc>
          <w:tcPr>
            <w:tcW w:w="1000" w:type="dxa"/>
          </w:tcPr>
          <w:p w14:paraId="1218E571" w14:textId="77777777" w:rsidR="001B7EC4" w:rsidRPr="009907E6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07E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9</w:t>
            </w:r>
          </w:p>
          <w:p w14:paraId="6026CB35" w14:textId="77777777" w:rsidR="001B7EC4" w:rsidRPr="009907E6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07E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5.5%</w:t>
            </w:r>
          </w:p>
        </w:tc>
        <w:tc>
          <w:tcPr>
            <w:tcW w:w="1000" w:type="dxa"/>
          </w:tcPr>
          <w:p w14:paraId="4B4EA212" w14:textId="77777777" w:rsidR="001B7EC4" w:rsidRPr="009907E6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07E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2</w:t>
            </w:r>
          </w:p>
          <w:p w14:paraId="22AC6302" w14:textId="77777777" w:rsidR="001B7EC4" w:rsidRPr="009907E6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07E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.7%</w:t>
            </w:r>
          </w:p>
        </w:tc>
        <w:tc>
          <w:tcPr>
            <w:tcW w:w="1000" w:type="dxa"/>
          </w:tcPr>
          <w:p w14:paraId="4A5F0EBB" w14:textId="77777777" w:rsidR="001B7EC4" w:rsidRPr="009907E6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07E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</w:t>
            </w:r>
          </w:p>
          <w:p w14:paraId="3BC4EEF4" w14:textId="77777777" w:rsidR="001B7EC4" w:rsidRPr="009907E6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07E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.4%</w:t>
            </w:r>
          </w:p>
        </w:tc>
        <w:tc>
          <w:tcPr>
            <w:tcW w:w="1000" w:type="dxa"/>
          </w:tcPr>
          <w:p w14:paraId="0D0FEA60" w14:textId="77777777" w:rsidR="001B7EC4" w:rsidRPr="009907E6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07E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6</w:t>
            </w:r>
          </w:p>
          <w:p w14:paraId="369F0F49" w14:textId="77777777" w:rsidR="001B7EC4" w:rsidRPr="009907E6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07E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2.0%</w:t>
            </w:r>
          </w:p>
        </w:tc>
        <w:tc>
          <w:tcPr>
            <w:tcW w:w="1000" w:type="dxa"/>
          </w:tcPr>
          <w:p w14:paraId="0F1A3605" w14:textId="77777777" w:rsidR="001B7EC4" w:rsidRPr="009907E6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07E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1</w:t>
            </w:r>
          </w:p>
          <w:p w14:paraId="7B9710C4" w14:textId="77777777" w:rsidR="001B7EC4" w:rsidRPr="009907E6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07E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.7%</w:t>
            </w:r>
          </w:p>
        </w:tc>
        <w:tc>
          <w:tcPr>
            <w:tcW w:w="1000" w:type="dxa"/>
          </w:tcPr>
          <w:p w14:paraId="6D6B1CD2" w14:textId="77777777" w:rsidR="001B7EC4" w:rsidRPr="009907E6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07E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9</w:t>
            </w:r>
          </w:p>
          <w:p w14:paraId="413D9A9A" w14:textId="77777777" w:rsidR="001B7EC4" w:rsidRPr="009907E6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7EC4" w:rsidRPr="009907E6" w14:paraId="732D23D6" w14:textId="77777777" w:rsidTr="00DC7C60">
        <w:tc>
          <w:tcPr>
            <w:tcW w:w="1816" w:type="dxa"/>
          </w:tcPr>
          <w:p w14:paraId="6562001B" w14:textId="77777777" w:rsidR="001B7EC4" w:rsidRPr="009907E6" w:rsidRDefault="001B7EC4" w:rsidP="00DC7C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07E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aptomycin</w:t>
            </w:r>
          </w:p>
        </w:tc>
        <w:tc>
          <w:tcPr>
            <w:tcW w:w="1000" w:type="dxa"/>
          </w:tcPr>
          <w:p w14:paraId="7BAAF155" w14:textId="77777777" w:rsidR="001B7EC4" w:rsidRPr="009907E6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07E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0" w:type="dxa"/>
          </w:tcPr>
          <w:p w14:paraId="67F94ECD" w14:textId="77777777" w:rsidR="001B7EC4" w:rsidRPr="009907E6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07E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0" w:type="dxa"/>
          </w:tcPr>
          <w:p w14:paraId="6250F14D" w14:textId="77777777" w:rsidR="001B7EC4" w:rsidRPr="009907E6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07E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00" w:type="dxa"/>
          </w:tcPr>
          <w:p w14:paraId="56460737" w14:textId="77777777" w:rsidR="001B7EC4" w:rsidRPr="009907E6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07E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0" w:type="dxa"/>
          </w:tcPr>
          <w:p w14:paraId="578FA691" w14:textId="77777777" w:rsidR="001B7EC4" w:rsidRPr="009907E6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07E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0" w:type="dxa"/>
          </w:tcPr>
          <w:p w14:paraId="3CF5DD7F" w14:textId="77777777" w:rsidR="001B7EC4" w:rsidRPr="009907E6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07E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00" w:type="dxa"/>
          </w:tcPr>
          <w:p w14:paraId="3F3F1C4A" w14:textId="77777777" w:rsidR="001B7EC4" w:rsidRPr="009907E6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07E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1B7EC4" w:rsidRPr="009907E6" w14:paraId="3A65CB64" w14:textId="77777777" w:rsidTr="00DC7C60">
        <w:tc>
          <w:tcPr>
            <w:tcW w:w="1816" w:type="dxa"/>
          </w:tcPr>
          <w:p w14:paraId="25C4CA98" w14:textId="77777777" w:rsidR="001B7EC4" w:rsidRPr="009907E6" w:rsidRDefault="001B7EC4" w:rsidP="00DC7C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</w:tcPr>
          <w:p w14:paraId="099CFAD2" w14:textId="77777777" w:rsidR="001B7EC4" w:rsidRPr="009907E6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07E6">
              <w:rPr>
                <w:rFonts w:ascii="Times New Roman" w:hAnsi="Times New Roman" w:cs="Times New Roman"/>
                <w:sz w:val="24"/>
                <w:szCs w:val="24"/>
              </w:rPr>
              <w:t>0.8%</w:t>
            </w:r>
          </w:p>
        </w:tc>
        <w:tc>
          <w:tcPr>
            <w:tcW w:w="1000" w:type="dxa"/>
          </w:tcPr>
          <w:p w14:paraId="664EF658" w14:textId="77777777" w:rsidR="001B7EC4" w:rsidRPr="009907E6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07E6">
              <w:rPr>
                <w:rFonts w:ascii="Times New Roman" w:hAnsi="Times New Roman" w:cs="Times New Roman"/>
                <w:sz w:val="24"/>
                <w:szCs w:val="24"/>
              </w:rPr>
              <w:t>1.6%</w:t>
            </w:r>
          </w:p>
        </w:tc>
        <w:tc>
          <w:tcPr>
            <w:tcW w:w="1000" w:type="dxa"/>
          </w:tcPr>
          <w:p w14:paraId="7E4D86AD" w14:textId="77777777" w:rsidR="001B7EC4" w:rsidRPr="009907E6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07E6">
              <w:rPr>
                <w:rFonts w:ascii="Times New Roman" w:hAnsi="Times New Roman" w:cs="Times New Roman"/>
                <w:sz w:val="24"/>
                <w:szCs w:val="24"/>
              </w:rPr>
              <w:t>4.0%</w:t>
            </w:r>
          </w:p>
        </w:tc>
        <w:tc>
          <w:tcPr>
            <w:tcW w:w="1000" w:type="dxa"/>
          </w:tcPr>
          <w:p w14:paraId="7F348C96" w14:textId="77777777" w:rsidR="001B7EC4" w:rsidRPr="009907E6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</w:tcPr>
          <w:p w14:paraId="1E024C82" w14:textId="77777777" w:rsidR="001B7EC4" w:rsidRPr="009907E6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07E6">
              <w:rPr>
                <w:rFonts w:ascii="Times New Roman" w:hAnsi="Times New Roman" w:cs="Times New Roman"/>
                <w:sz w:val="24"/>
                <w:szCs w:val="24"/>
              </w:rPr>
              <w:t>1.5%</w:t>
            </w:r>
          </w:p>
        </w:tc>
        <w:tc>
          <w:tcPr>
            <w:tcW w:w="1000" w:type="dxa"/>
          </w:tcPr>
          <w:p w14:paraId="593DCDFF" w14:textId="77777777" w:rsidR="001B7EC4" w:rsidRPr="009907E6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07E6">
              <w:rPr>
                <w:rFonts w:ascii="Times New Roman" w:hAnsi="Times New Roman" w:cs="Times New Roman"/>
                <w:sz w:val="24"/>
                <w:szCs w:val="24"/>
              </w:rPr>
              <w:t>4.9%</w:t>
            </w:r>
          </w:p>
        </w:tc>
        <w:tc>
          <w:tcPr>
            <w:tcW w:w="1000" w:type="dxa"/>
          </w:tcPr>
          <w:p w14:paraId="3314A760" w14:textId="77777777" w:rsidR="001B7EC4" w:rsidRPr="009907E6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7EC4" w:rsidRPr="009907E6" w14:paraId="3C6745C2" w14:textId="77777777" w:rsidTr="00DC7C60">
        <w:tc>
          <w:tcPr>
            <w:tcW w:w="1816" w:type="dxa"/>
          </w:tcPr>
          <w:p w14:paraId="6E389A09" w14:textId="77777777" w:rsidR="001B7EC4" w:rsidRPr="009907E6" w:rsidRDefault="001B7EC4" w:rsidP="00DC7C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07E6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000" w:type="dxa"/>
          </w:tcPr>
          <w:p w14:paraId="0C7A3BE4" w14:textId="77777777" w:rsidR="001B7EC4" w:rsidRPr="009907E6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07E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00" w:type="dxa"/>
          </w:tcPr>
          <w:p w14:paraId="48584D9A" w14:textId="77777777" w:rsidR="001B7EC4" w:rsidRPr="009907E6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07E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00" w:type="dxa"/>
          </w:tcPr>
          <w:p w14:paraId="7EA5FA7D" w14:textId="77777777" w:rsidR="001B7EC4" w:rsidRPr="009907E6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07E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0" w:type="dxa"/>
          </w:tcPr>
          <w:p w14:paraId="40877CAE" w14:textId="77777777" w:rsidR="001B7EC4" w:rsidRPr="009907E6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07E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00" w:type="dxa"/>
          </w:tcPr>
          <w:p w14:paraId="28C6EF03" w14:textId="77777777" w:rsidR="001B7EC4" w:rsidRPr="009907E6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07E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00" w:type="dxa"/>
          </w:tcPr>
          <w:p w14:paraId="72CC0AB9" w14:textId="77777777" w:rsidR="001B7EC4" w:rsidRPr="009907E6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07E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00" w:type="dxa"/>
          </w:tcPr>
          <w:p w14:paraId="18C443BC" w14:textId="77777777" w:rsidR="001B7EC4" w:rsidRPr="009907E6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07E6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</w:tr>
      <w:tr w:rsidR="001B7EC4" w:rsidRPr="009907E6" w14:paraId="045C02D9" w14:textId="77777777" w:rsidTr="00DC7C60">
        <w:tc>
          <w:tcPr>
            <w:tcW w:w="1816" w:type="dxa"/>
          </w:tcPr>
          <w:p w14:paraId="60EC01BC" w14:textId="77777777" w:rsidR="001B7EC4" w:rsidRPr="009907E6" w:rsidRDefault="001B7EC4" w:rsidP="00DC7C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</w:tcPr>
          <w:p w14:paraId="590B7677" w14:textId="77777777" w:rsidR="001B7EC4" w:rsidRPr="009907E6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07E6">
              <w:rPr>
                <w:rFonts w:ascii="Times New Roman" w:hAnsi="Times New Roman" w:cs="Times New Roman"/>
                <w:sz w:val="24"/>
                <w:szCs w:val="24"/>
              </w:rPr>
              <w:t>4.2%</w:t>
            </w:r>
          </w:p>
        </w:tc>
        <w:tc>
          <w:tcPr>
            <w:tcW w:w="1000" w:type="dxa"/>
          </w:tcPr>
          <w:p w14:paraId="27CCA606" w14:textId="77777777" w:rsidR="001B7EC4" w:rsidRPr="009907E6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07E6">
              <w:rPr>
                <w:rFonts w:ascii="Times New Roman" w:hAnsi="Times New Roman" w:cs="Times New Roman"/>
                <w:sz w:val="24"/>
                <w:szCs w:val="24"/>
              </w:rPr>
              <w:t>4.1%</w:t>
            </w:r>
          </w:p>
        </w:tc>
        <w:tc>
          <w:tcPr>
            <w:tcW w:w="1000" w:type="dxa"/>
          </w:tcPr>
          <w:p w14:paraId="7109F225" w14:textId="77777777" w:rsidR="001B7EC4" w:rsidRPr="009907E6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07E6">
              <w:rPr>
                <w:rFonts w:ascii="Times New Roman" w:hAnsi="Times New Roman" w:cs="Times New Roman"/>
                <w:sz w:val="24"/>
                <w:szCs w:val="24"/>
              </w:rPr>
              <w:t>2.4%</w:t>
            </w:r>
          </w:p>
        </w:tc>
        <w:tc>
          <w:tcPr>
            <w:tcW w:w="1000" w:type="dxa"/>
          </w:tcPr>
          <w:p w14:paraId="259B5799" w14:textId="77777777" w:rsidR="001B7EC4" w:rsidRPr="009907E6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07E6">
              <w:rPr>
                <w:rFonts w:ascii="Times New Roman" w:hAnsi="Times New Roman" w:cs="Times New Roman"/>
                <w:sz w:val="24"/>
                <w:szCs w:val="24"/>
              </w:rPr>
              <w:t>6.7%</w:t>
            </w:r>
          </w:p>
        </w:tc>
        <w:tc>
          <w:tcPr>
            <w:tcW w:w="1000" w:type="dxa"/>
          </w:tcPr>
          <w:p w14:paraId="537C609F" w14:textId="77777777" w:rsidR="001B7EC4" w:rsidRPr="009907E6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07E6">
              <w:rPr>
                <w:rFonts w:ascii="Times New Roman" w:hAnsi="Times New Roman" w:cs="Times New Roman"/>
                <w:sz w:val="24"/>
                <w:szCs w:val="24"/>
              </w:rPr>
              <w:t>6.8%</w:t>
            </w:r>
          </w:p>
        </w:tc>
        <w:tc>
          <w:tcPr>
            <w:tcW w:w="1000" w:type="dxa"/>
          </w:tcPr>
          <w:p w14:paraId="65939E02" w14:textId="77777777" w:rsidR="001B7EC4" w:rsidRPr="009907E6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07E6">
              <w:rPr>
                <w:rFonts w:ascii="Times New Roman" w:hAnsi="Times New Roman" w:cs="Times New Roman"/>
                <w:sz w:val="24"/>
                <w:szCs w:val="24"/>
              </w:rPr>
              <w:t>8.3%</w:t>
            </w:r>
          </w:p>
        </w:tc>
        <w:tc>
          <w:tcPr>
            <w:tcW w:w="1000" w:type="dxa"/>
          </w:tcPr>
          <w:p w14:paraId="6B21A24B" w14:textId="77777777" w:rsidR="001B7EC4" w:rsidRPr="009907E6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7EC4" w:rsidRPr="009907E6" w14:paraId="2B166918" w14:textId="77777777" w:rsidTr="00DC7C60">
        <w:tc>
          <w:tcPr>
            <w:tcW w:w="1816" w:type="dxa"/>
          </w:tcPr>
          <w:p w14:paraId="58E5EC03" w14:textId="77777777" w:rsidR="001B7EC4" w:rsidRPr="009907E6" w:rsidRDefault="001B7EC4" w:rsidP="00DC7C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07E6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000" w:type="dxa"/>
          </w:tcPr>
          <w:p w14:paraId="079C1D3D" w14:textId="77777777" w:rsidR="001B7EC4" w:rsidRPr="009907E6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07E6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000" w:type="dxa"/>
          </w:tcPr>
          <w:p w14:paraId="0B1A6117" w14:textId="77777777" w:rsidR="001B7EC4" w:rsidRPr="009907E6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07E6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1000" w:type="dxa"/>
          </w:tcPr>
          <w:p w14:paraId="0E0B5E1D" w14:textId="77777777" w:rsidR="001B7EC4" w:rsidRPr="009907E6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07E6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1000" w:type="dxa"/>
          </w:tcPr>
          <w:p w14:paraId="65263F32" w14:textId="77777777" w:rsidR="001B7EC4" w:rsidRPr="009907E6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07E6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000" w:type="dxa"/>
          </w:tcPr>
          <w:p w14:paraId="07535801" w14:textId="77777777" w:rsidR="001B7EC4" w:rsidRPr="009907E6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07E6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1000" w:type="dxa"/>
          </w:tcPr>
          <w:p w14:paraId="2363D4FD" w14:textId="77777777" w:rsidR="001B7EC4" w:rsidRPr="009907E6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07E6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1000" w:type="dxa"/>
          </w:tcPr>
          <w:p w14:paraId="47EEB158" w14:textId="77777777" w:rsidR="001B7EC4" w:rsidRPr="009907E6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07E6">
              <w:rPr>
                <w:rFonts w:ascii="Times New Roman" w:hAnsi="Times New Roman" w:cs="Times New Roman"/>
                <w:sz w:val="24"/>
                <w:szCs w:val="24"/>
              </w:rPr>
              <w:t>749</w:t>
            </w:r>
          </w:p>
        </w:tc>
      </w:tr>
      <w:tr w:rsidR="001B7EC4" w:rsidRPr="009907E6" w14:paraId="163583C1" w14:textId="77777777" w:rsidTr="00DC7C60">
        <w:tc>
          <w:tcPr>
            <w:tcW w:w="1816" w:type="dxa"/>
          </w:tcPr>
          <w:p w14:paraId="15CA7552" w14:textId="77777777" w:rsidR="001B7EC4" w:rsidRPr="009907E6" w:rsidRDefault="001B7EC4" w:rsidP="00DC7C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</w:tcPr>
          <w:p w14:paraId="130375BA" w14:textId="77777777" w:rsidR="001B7EC4" w:rsidRPr="009907E6" w:rsidRDefault="001B7EC4" w:rsidP="00DC7C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</w:tcPr>
          <w:p w14:paraId="06C8171F" w14:textId="77777777" w:rsidR="001B7EC4" w:rsidRPr="009907E6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</w:tcPr>
          <w:p w14:paraId="452BBCBB" w14:textId="77777777" w:rsidR="001B7EC4" w:rsidRPr="009907E6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</w:tcPr>
          <w:p w14:paraId="39F41BD0" w14:textId="77777777" w:rsidR="001B7EC4" w:rsidRPr="009907E6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</w:tcPr>
          <w:p w14:paraId="64DBD825" w14:textId="77777777" w:rsidR="001B7EC4" w:rsidRPr="009907E6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</w:tcPr>
          <w:p w14:paraId="60FFFE9F" w14:textId="77777777" w:rsidR="001B7EC4" w:rsidRPr="009907E6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</w:tcPr>
          <w:p w14:paraId="57D80B47" w14:textId="77777777" w:rsidR="001B7EC4" w:rsidRPr="009907E6" w:rsidRDefault="001B7EC4" w:rsidP="00DC7C6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811BBDF" w14:textId="32744BDC" w:rsidR="00522CA6" w:rsidRPr="001B7EC4" w:rsidRDefault="00522CA6">
      <w:pPr>
        <w:rPr>
          <w:rFonts w:ascii="Times New Roman" w:hAnsi="Times New Roman" w:cs="Times New Roman"/>
          <w:b/>
        </w:rPr>
      </w:pPr>
    </w:p>
    <w:sectPr w:rsidR="00522CA6" w:rsidRPr="001B7EC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CA15C0F"/>
    <w:multiLevelType w:val="hybridMultilevel"/>
    <w:tmpl w:val="BB100F40"/>
    <w:lvl w:ilvl="0" w:tplc="80D87BE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582734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7EC4"/>
    <w:rsid w:val="00015FA9"/>
    <w:rsid w:val="001B7EC4"/>
    <w:rsid w:val="00522CA6"/>
    <w:rsid w:val="00B964DE"/>
    <w:rsid w:val="00F93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0E000E1"/>
  <w15:chartTrackingRefBased/>
  <w15:docId w15:val="{FA9D7F29-3B09-4B77-B49E-D9116CF1B5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7EC4"/>
    <w:pPr>
      <w:spacing w:after="0" w:line="240" w:lineRule="auto"/>
    </w:pPr>
    <w:rPr>
      <w:rFonts w:ascii="Arial" w:hAnsi="Arial"/>
      <w:kern w:val="0"/>
      <w:sz w:val="20"/>
      <w:lang w:val="en-US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link w:val="SansinterligneCar"/>
    <w:uiPriority w:val="1"/>
    <w:qFormat/>
    <w:rsid w:val="001B7EC4"/>
    <w:pPr>
      <w:spacing w:after="0" w:line="240" w:lineRule="auto"/>
    </w:pPr>
    <w:rPr>
      <w:rFonts w:ascii="Arial" w:hAnsi="Arial"/>
      <w:kern w:val="0"/>
      <w:sz w:val="20"/>
      <w14:ligatures w14:val="none"/>
    </w:rPr>
  </w:style>
  <w:style w:type="table" w:styleId="Grilledutableau">
    <w:name w:val="Table Grid"/>
    <w:basedOn w:val="TableauNormal"/>
    <w:uiPriority w:val="59"/>
    <w:rsid w:val="001B7EC4"/>
    <w:pPr>
      <w:spacing w:after="0" w:line="240" w:lineRule="auto"/>
    </w:pPr>
    <w:rPr>
      <w:rFonts w:ascii="Arial" w:hAnsi="Arial"/>
      <w:kern w:val="0"/>
      <w:sz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ansinterligneCar">
    <w:name w:val="Sans interligne Car"/>
    <w:basedOn w:val="Policepardfaut"/>
    <w:link w:val="Sansinterligne"/>
    <w:uiPriority w:val="1"/>
    <w:rsid w:val="001B7EC4"/>
    <w:rPr>
      <w:rFonts w:ascii="Arial" w:hAnsi="Arial"/>
      <w:kern w:val="0"/>
      <w:sz w:val="20"/>
      <w14:ligatures w14:val="none"/>
    </w:rPr>
  </w:style>
  <w:style w:type="table" w:styleId="TableauGrille1Clair-Accentuation3">
    <w:name w:val="Grid Table 1 Light Accent 3"/>
    <w:basedOn w:val="TableauNormal"/>
    <w:uiPriority w:val="46"/>
    <w:rsid w:val="001B7EC4"/>
    <w:pPr>
      <w:spacing w:after="0" w:line="240" w:lineRule="auto"/>
    </w:pPr>
    <w:rPr>
      <w:rFonts w:ascii="Arial" w:hAnsi="Arial"/>
      <w:kern w:val="0"/>
      <w:sz w:val="20"/>
      <w:lang w:val="en-US"/>
      <w14:ligatures w14:val="none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07</Words>
  <Characters>2719</Characters>
  <Application>Microsoft Office Word</Application>
  <DocSecurity>0</DocSecurity>
  <Lines>113</Lines>
  <Paragraphs>27</Paragraphs>
  <ScaleCrop>false</ScaleCrop>
  <Company/>
  <LinksUpToDate>false</LinksUpToDate>
  <CharactersWithSpaces>3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ting Aline</dc:creator>
  <cp:keywords/>
  <dc:description/>
  <cp:lastModifiedBy>Munting Aline</cp:lastModifiedBy>
  <cp:revision>1</cp:revision>
  <dcterms:created xsi:type="dcterms:W3CDTF">2024-09-30T15:12:00Z</dcterms:created>
  <dcterms:modified xsi:type="dcterms:W3CDTF">2024-09-30T15:18:00Z</dcterms:modified>
</cp:coreProperties>
</file>